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5B2838" w:rsidRPr="00386BE8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b/>
          <w:sz w:val="24"/>
          <w:szCs w:val="24"/>
        </w:rPr>
        <w:t>References for Retained Articles</w:t>
      </w:r>
    </w:p>
    <w:p w14:paraId="00000002" w14:textId="77777777" w:rsidR="005B2838" w:rsidRPr="00386BE8" w:rsidRDefault="005B283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hmed, F., Zhao, F., &amp; Faraz, N. A. (2020). How and when does inclusive leadership curb </w:t>
      </w:r>
    </w:p>
    <w:p w14:paraId="0000000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sychological distress during a crisis? Evidence from the COVID-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3. https://doi.org/10.3389/fpsyg.2020.01898</w:t>
      </w:r>
    </w:p>
    <w:p w14:paraId="0000000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ksoy, Y. E., &amp; Koçak, V. (2020). Psychological effects of nurses and midwives due to </w:t>
      </w:r>
    </w:p>
    <w:p w14:paraId="0000000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outbreak: The case of Turk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rchives of Psychiatric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427-433. https://doi.org/10.1016/j.apnu.2020.07.011</w:t>
      </w:r>
    </w:p>
    <w:p w14:paraId="0000000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-Hanawi, M. K., Mwale, M. L., Alshareef, N., Qattan, A. M. N., Angawi, K., Almubark, R., &amp; </w:t>
      </w:r>
    </w:p>
    <w:p w14:paraId="0000000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sharqi, O. (2020). Psychological distress amongst health workers and the 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general public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during the COVID-19 pandemic in Saudi Arab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Risk Management and Healthcare Polic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13, 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733-742. http://doi.org/10.2147/RMHP.S264037</w:t>
      </w:r>
    </w:p>
    <w:p w14:paraId="0000000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0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-Hashel, J. Y., &amp; Ismail, I. I. (2020). Impact of coronavirus disease 2019 (COVID-19) </w:t>
      </w:r>
    </w:p>
    <w:p w14:paraId="0000000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ndemic on patients with migraine: A web-based survey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Journal of Headache and Pai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1186/s10194-020-01183-6</w:t>
      </w:r>
    </w:p>
    <w:p w14:paraId="0000000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khamees, A. A., Alrashed, S. A., Alzunaydi, A. A., Almohimeed, A. S., &amp; Aljohani, M. S. </w:t>
      </w:r>
    </w:p>
    <w:p w14:paraId="0000001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0). The psychological impact of COVID-19 pandemic on the general population of Saudi Arab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omprehensive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0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1016/j.comppsych.2020.152192</w:t>
      </w:r>
    </w:p>
    <w:p w14:paraId="0000001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maghrabi, R. H., Alfaradi, H., Al Hebshi, W. A., &amp; Albaadani, M. M. (2020). Healthcare </w:t>
      </w:r>
    </w:p>
    <w:p w14:paraId="0000001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 experience in dealing with Coronavirus (COVID-19)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audi Medical Journal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657-660. https://doi.org/10.15537/smj.2020.6.25101</w:t>
      </w:r>
    </w:p>
    <w:p w14:paraId="0000001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onazi, W. B. (2020). The impact of emotional intelligence on job performance during </w:t>
      </w:r>
    </w:p>
    <w:p w14:paraId="0000001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crisis: A cross-sectional analysi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y Research and Behavior Managemen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749-757. https://doi.org/10.2147/PRBM.S263656</w:t>
      </w:r>
    </w:p>
    <w:p w14:paraId="0000001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ruwaili, N. (2015)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Respiratory therapists’ knowledge, skills, and attitudes regarding </w:t>
      </w:r>
    </w:p>
    <w:p w14:paraId="0000001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MERS-CoV disasters 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Master’s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thesis]. Georgia State University. https://scholarworks.gsu.edu/rt_theses/26</w:t>
      </w:r>
    </w:p>
    <w:p w14:paraId="0000001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l Sulais, E., Mosli, M., &amp; AlAmeel, T. (2020). The psychological impact of COVID-19 </w:t>
      </w:r>
    </w:p>
    <w:p w14:paraId="0000001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ndemic on physicians in Saudi Arabia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audi Journal of Gastroenterology: Official Journal of the Saudi Gastroenterology Associatio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249-255. https://doi.org/10.4103/sjg.SJG_174_20</w:t>
      </w:r>
    </w:p>
    <w:p w14:paraId="0000001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icich, E. M., Foulk, T. A., Osborne, M. R., Gale, J., &amp; Schaerer, M. (2020). Getting back to </w:t>
      </w:r>
    </w:p>
    <w:p w14:paraId="00000020" w14:textId="6CFD4AC5" w:rsidR="005B2838" w:rsidRPr="00386BE8" w:rsidRDefault="00000000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he “new normal”: Autonomy restoration during a global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pplied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0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931-943. http://dx.doi.org/10.1037/apl0000655</w:t>
      </w:r>
    </w:p>
    <w:p w14:paraId="0000002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pisarnthanarak, A., Apisarnthanarak, P., Siripraparat, C., Saengaram, P., Leeprechanon, N., &amp; </w:t>
      </w:r>
    </w:p>
    <w:p w14:paraId="0000002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eber, D. J. (2020). Impact of anxiety and fear for COVID-19 toward infection control practices among Thai health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fection Control &amp; Hospital Epidemi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093-1094. https://doi.org/10.1017/ice.2020.280</w:t>
      </w:r>
    </w:p>
    <w:p w14:paraId="00000024" w14:textId="77777777" w:rsidR="005B2838" w:rsidRPr="00386BE8" w:rsidRDefault="005B283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2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yub, M., Arshad, D., Maqbool, N., Zahid, M., Malik, R. S., Rizvi, Z. A., Arshad, U., &amp; Khan, </w:t>
      </w:r>
    </w:p>
    <w:p w14:paraId="0000002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. U. (2020). Physicians' attitudes towards treating patients in the context of COVID-19 pandemic in Pakist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ureu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-8. https://doi.org/10.7759/cureus.10331</w:t>
      </w:r>
    </w:p>
    <w:p w14:paraId="0000002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ai, Y., Lin, C. -C., Lin, C. -Y., Chen, J. -Y., Chue, C. -M., &amp; Chou, P. (2004). Survey of stress </w:t>
      </w:r>
    </w:p>
    <w:p w14:paraId="0000002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actions among health care workers involved with the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ic Servi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055-1057. https://doi.org/10.1176/appi.ps.55.9.1055</w:t>
      </w:r>
    </w:p>
    <w:p w14:paraId="0000002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arbato, M., &amp; Thomas, J. (2020). Far from the eyes, close to the heart: Psychological Impact of </w:t>
      </w:r>
    </w:p>
    <w:p w14:paraId="0000002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in a Sample of Italian foreign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2. https://doi.org/10.1016/j.psychres.2020.113113</w:t>
      </w:r>
    </w:p>
    <w:p w14:paraId="0000002D" w14:textId="77777777" w:rsidR="005B2838" w:rsidRPr="00386BE8" w:rsidRDefault="005B283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2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ender, W. R., Srinivas, S., Coutifaris, P., Acker, A., &amp; Hirshberg, A. (2020). The psychological </w:t>
      </w:r>
    </w:p>
    <w:p w14:paraId="0000002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xperience of obstetric patients and health care workers after implementation of universal SARS-CoV-2 testing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merican Journal of Perinat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2), 1271-1279. https://doi.org/10.1055/s-0040-1715505</w:t>
      </w:r>
    </w:p>
    <w:p w14:paraId="0000003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ettinsoli, M. L., Di Riso, D., Napier, J. L., Moretti, L., Bettinsoli, P., Delmedico, M., Piazolla, </w:t>
      </w:r>
    </w:p>
    <w:p w14:paraId="0000003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., &amp; Moretti, B. (2020). Mental health conditions of Italian healthcare professionals during the COVID‐19 disease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pplied Psychology: Health and Well‐Be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1054-1073. https://doi.org/10.1111/aphw.12239</w:t>
      </w:r>
    </w:p>
    <w:p w14:paraId="00000033" w14:textId="77777777" w:rsidR="005B2838" w:rsidRPr="00386BE8" w:rsidRDefault="005B283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000003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ostan, S., Akbolat, M., Kaya, A., Ozata, M., &amp; Gunes, D. (2020). Assessments of anxiety levels </w:t>
      </w:r>
    </w:p>
    <w:p w14:paraId="0000003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d working conditions of health employees working in COVİD-19 pandemic hospital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lectronic Journal of General Medicine, 1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1-5. https://doi.org/10.29333/ejgm/8228</w:t>
      </w:r>
    </w:p>
    <w:p w14:paraId="0000003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utsashvili, M., Triner, W., Kamkamidze, G., Kajaia, M., &amp; McNutt, L. -A. (2007). Knowledge </w:t>
      </w:r>
    </w:p>
    <w:p w14:paraId="0000003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d anticipated behavior of health care workers in response to an outbreak of pandemic influenza in Georg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Journal of Infection in Developing Countri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329-332. https://doi.org/10.3855/jidc.373</w:t>
      </w:r>
    </w:p>
    <w:p w14:paraId="0000003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ai, Q., Feng, H., Huang, J., Wang, M., Wang, Q., Lu, X., Xie, Y., Wang, X., Liu, Z., Hou, B., </w:t>
      </w:r>
    </w:p>
    <w:p w14:paraId="0000003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uyang, K., Pan, J., Li, Q., Fu, B., Deng, Y., &amp; Liu, Y. (2020). The mental health of frontline and non-frontline medical workers during the coronavirus disease 2019 (COVID-19) outbreak in China: A case-contro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ffective Disorde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210-215. https://doi.org/10.1016/j.jad.2020.06.031</w:t>
      </w:r>
    </w:p>
    <w:p w14:paraId="0000003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arroll, N., Sadowski, A., Laila, A., Hruska, V., Nixon, M., Ma, D. W. L., Haines, J., &amp; Guelph </w:t>
      </w:r>
    </w:p>
    <w:p w14:paraId="0000003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amily Health Study. (2020). The impact of COVID-19 on health behavior, stress, financial and food security among middle to high income Canadian families with young childre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trient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-14. https://doi.org/10.3390/nu12082352</w:t>
      </w:r>
    </w:p>
    <w:p w14:paraId="0F40E052" w14:textId="77777777" w:rsidR="00DC5168" w:rsidRDefault="00DC51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F" w14:textId="4C2A5663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erami, C., Santi, G. C., Galandra, C., Dodich, A., Cappa, S. F., Vecchi, T., &amp; Crespi, C. (2020). </w:t>
      </w:r>
    </w:p>
    <w:p w14:paraId="0000004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outbreak in Italy: Are we ready for the psychosocial and the economic crisis? Baseline findings from the PsyCovid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3389/fpsyt.2020.00556</w:t>
      </w:r>
    </w:p>
    <w:p w14:paraId="0000004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B4F25F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an, A. O. M., &amp; Huak, C. Y. (2004). Psychological impact of the 2003 severe acute </w:t>
      </w:r>
    </w:p>
    <w:p w14:paraId="00000043" w14:textId="5518A669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spiratory syndrome outbreak on health care workers in a medium size regional general hospital in Singapor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Occupation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190-196. https://doi.org/10.1093/occmed/kqh027</w:t>
      </w:r>
    </w:p>
    <w:p w14:paraId="00000044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433A4357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an, S. S. C., Leung, G. M., Tiwari, A. F. Y., Salili, F., Leung, S. S. K., Wong, D. C. N., </w:t>
      </w:r>
    </w:p>
    <w:p w14:paraId="00000046" w14:textId="4EDE5A47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ng, A. S. F., Lai, A. S. F., &amp; Lam, T. H. (2005). The impact of work-related risk on nurses during the SARS outbreak in Hong Kong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amily and Community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274-287.</w:t>
      </w:r>
    </w:p>
    <w:p w14:paraId="00000047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4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aroensukmongkol, P., &amp; Phungsoonthorn, T. (2021). The effectiveness of supervisor support </w:t>
      </w:r>
    </w:p>
    <w:p w14:paraId="0000004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 lessening perceived uncertainties and emotional exhaustion of university employees during the COVID-19 crisis: The constraining role of organizational intransigenc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Journal of General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4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431-450. https://doi.org/10.1080/00221309.2020.1795613 *</w:t>
      </w:r>
    </w:p>
    <w:p w14:paraId="0000004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n, H., Sun, L., Du, Z., Zhao, L., &amp; Wang, L. (2020). A cross‐sectional study of mental health </w:t>
      </w:r>
    </w:p>
    <w:p w14:paraId="0000004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tatus and self‐psychological adjustment in nurses who supported Wuhan for fighting against the COVID‐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linical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1-22), 4161-4170. https://doi.org/10.1111/jocn.15444</w:t>
      </w:r>
    </w:p>
    <w:p w14:paraId="0000004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n, J., Liu, X., Wang, D., Jin, Y., He, M., Ma, Y., Zhao, X., Song, S., Zhang, L., Xiang, X., </w:t>
      </w:r>
    </w:p>
    <w:p w14:paraId="0000004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ang, L., Song, J., Bai, T., &amp; Hou, X. (2021). Risk factors for depression and anxiety in healthcare workers deployed during the COVID-19 outbreak in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ocial Psychiatry and Psychiatric Epidemi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47-55. https://doi.org/10.1007/s00127-020-01954-1 *</w:t>
      </w:r>
    </w:p>
    <w:p w14:paraId="0000005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n, N. -H., Wang, P. -C., Hsieh, M. -J., Huang, C. -C., Kao, K. -C., Chen, Y. -H., &amp; Tsai, Y. </w:t>
      </w:r>
    </w:p>
    <w:p w14:paraId="0000005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-H. (2007). Impact of severe acute respiratory syndrome care on the general health status of healthcare workers in Taiw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fection Control &amp; Hospital Epidemi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75-79. https://doi.org/10.1086/508824</w:t>
      </w:r>
    </w:p>
    <w:p w14:paraId="0000005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ng, S. K. W., Sheng, B., Lau, K. K., Wong, C. W., Ng, Y. K., Li, H. L., Chan, E. L. Y., Tso, </w:t>
      </w:r>
    </w:p>
    <w:p w14:paraId="0000005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. Y. K., Lam, K., Chau, T. N., &amp; Chiu, M. C. (2004). Adjustment outcomes in Chinese patients following one-month recovery from severe acute respiratory syndrome in Hong Kong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Journal of Nervous and Mental Diseas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9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2), 868-871. https://doi.org/10.1097/01.nmd.0000147169.03998.dc</w:t>
      </w:r>
    </w:p>
    <w:p w14:paraId="0000005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ng, S. K. W., Wong, C. W., Tsang, J., &amp; Wong, K. C. (2004). Psychological distress and </w:t>
      </w:r>
    </w:p>
    <w:p w14:paraId="0000005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egative appraisals in survivors of severe acute respiratory syndrome (SARS)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187-1195. https://doi.org/10.1017/S0033291704002272</w:t>
      </w:r>
    </w:p>
    <w:p w14:paraId="0000005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ab/>
      </w:r>
      <w:r w:rsidRPr="00386BE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05A" w14:textId="77777777" w:rsidR="005B2838" w:rsidRPr="00386BE8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hew, N. W. S., Lee, G. K. H., Tan, B. Y. Q., Jing, M., Goh, Y., Ngiam, N. J. H., Yeo, L. L. L., </w:t>
      </w:r>
    </w:p>
    <w:p w14:paraId="0000005B" w14:textId="77777777" w:rsidR="005B2838" w:rsidRPr="00386BE8" w:rsidRDefault="00000000">
      <w:pPr>
        <w:shd w:val="clear" w:color="auto" w:fill="FFFFFF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hmad, A., Khan, F. A., Shanmugam, G. N., Sharma, A. K., Komalkumar, R. N., Meenakshi, P. V., Shah, K., Patel, B., Chan, B. P. L., Sunny, S., Chandra, B., Ong, J. J. Y., ... &amp; Sharma, V. K. (2020). A multinational, multicentre study on the psychological outcomes and associated physical symptoms amongst healthcare workers during COVID-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rain, Behavior, and Immuni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559-565. https://doi.org/10.1016/j.bbi.2020.04.049</w:t>
      </w:r>
    </w:p>
    <w:p w14:paraId="0000005C" w14:textId="77777777" w:rsidR="005B2838" w:rsidRPr="00386BE8" w:rsidRDefault="005B2838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5D" w14:textId="77777777" w:rsidR="005B2838" w:rsidRPr="00386BE8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ew, N. W. S., Ngiam, J. N., Tan, B. Y. -Q., Tham, S. -M., Tan, C. Y. -S., Jing, M., </w:t>
      </w:r>
    </w:p>
    <w:p w14:paraId="0000005E" w14:textId="77777777" w:rsidR="005B2838" w:rsidRPr="00386BE8" w:rsidRDefault="00000000">
      <w:pPr>
        <w:shd w:val="clear" w:color="auto" w:fill="FFFFFF"/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agayanathan, R., Chen, J. T., Wong, L. Y. H., Ahmad, A., Khan, F. A., Marmin, M., Hassan, F. B., Sharon, T. M. -L., Lim, C. H., Mohaini, M. I. B., Danuaji, R., Nguyen, T. H., Tsivgoulis, G., … Sharma, V. (2020). Asian-Pacific perspective on the psychological well-being of healthcare workers during the evolution of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JPsych Open,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1-11. https://doi.org/10.1192/bjo.2020.98</w:t>
      </w:r>
    </w:p>
    <w:p w14:paraId="0000005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ong, M. -Y., Wang, W. -C., Hsieh, W. -C., Lee, C. -Y., Chiu, N. -M., Yeh, W. -C., Huang, T. </w:t>
      </w:r>
    </w:p>
    <w:p w14:paraId="0000006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-L., Wen, J. -K., Chen, C. -L. (2004). Psychological impact of severe acute respiratory syndrome on health workers in a tertiary hospital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British Journal of Psychiatry,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8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127-133. https://doi.org/10.1192/bjp.185.2.127</w:t>
      </w:r>
    </w:p>
    <w:p w14:paraId="0000006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731F17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ua, S. E., Cheung, V., McAlonan, G. M., Cheung, C., Wong, J. W. S., Cheung, E. P. T.,  </w:t>
      </w:r>
    </w:p>
    <w:p w14:paraId="00000064" w14:textId="11E35651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an, M. T. Y., Wong, T. K. W., Choy, K. M., Chu, C. M., Lee, P. W. H., &amp; Tsang, K. W. T. (2004). Stress and psychological impact on SARS patients during the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Cana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385-390. https://doi.org/10.1177/070674370404900607</w:t>
      </w:r>
    </w:p>
    <w:p w14:paraId="0000006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hung, G., Lanier, P., &amp; Wong, P. Y. J. (2022). Mediating effects of parental stress on harsh </w:t>
      </w:r>
    </w:p>
    <w:p w14:paraId="0000006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renting and parent-child relationship during coronavirus (COVID-19) pandemic in Singapor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Family Violen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37, 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801-812. https://doi.org/10.1007/s10896-020-00200-1 *</w:t>
      </w:r>
    </w:p>
    <w:p w14:paraId="0000006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ipolotti, L., Chan, E., Murphy, P., van Harskamp, N., &amp; Foley, J. A. (2021). Factors </w:t>
      </w:r>
    </w:p>
    <w:p w14:paraId="0000006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ntributing to the distress, concerns, and needs of UK Neuroscience health care workers during the COVID‐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y and Psychotherapy: Theory, Research and Practi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9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2), 536-543. https://doi.org/10.1111/papt.12298 *</w:t>
      </w:r>
    </w:p>
    <w:p w14:paraId="0000006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Çolakoğlu, M. K., Özgün, Y. M., Pişkin, E., Bostancı, E. B., &amp; Özmen, M. M. (2020). The </w:t>
      </w:r>
    </w:p>
    <w:p w14:paraId="0000006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ttitude of Turkish general surgeons during the COVID-19 pandemic: Results of" general surgery COVID-19 pandemic attitude survey"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urkish Journal of Surge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137-146. https://doi.org/10.5578/turkjsurg.4809</w:t>
      </w:r>
    </w:p>
    <w:p w14:paraId="0000006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rbett, G. A., Milne, S. J., Mohan, S., Reagu, S., Farrell, T., Lindow, S. W., Hehir, M. P., &amp; </w:t>
      </w:r>
    </w:p>
    <w:p w14:paraId="0000007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’Connell, M. P. (2020). Anxiety and depression scores in maternity healthcare worker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Gynaecology and Obstetrics: The Official Organ of the International Federation of Gynaecology and Obstetric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5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297–298. https://doi.org/10.1002/ijgo.13279</w:t>
      </w:r>
    </w:p>
    <w:p w14:paraId="0000007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trin, P., Moura, W., Gambardela-Tkacz, C. M., Pelloso, F. C., dos Santos, L., de Barros </w:t>
      </w:r>
    </w:p>
    <w:p w14:paraId="0000007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arvalho, M. D., Pelloso, S. M., &amp; Freitas, K. M. S. (2020). Healthcare workers in Brazil during the COVID-19 pandemic: A cross-sectional online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QUIRY: The Journal of Health Care Organization, Provision, and Financ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1. https://doi.org/10.1177/0046958020963711</w:t>
      </w:r>
    </w:p>
    <w:p w14:paraId="0000007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7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abholkar, Y. G., Sagane, B. A., Dabholkar, T. Y., &amp; Divity, S. (2020). COVID19 infection in </w:t>
      </w:r>
    </w:p>
    <w:p w14:paraId="0000007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 care professionals: Risks, work-safety and psychological issue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Otolaryngology and Head &amp; Neck Surge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468-473. https://doi.org/10.1007/s12070-020-01928-4</w:t>
      </w:r>
    </w:p>
    <w:p w14:paraId="0000007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B0B7B0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ickinson, J. A., Bani-Adam, G., Williamson, T., Berzins, S., Pearce, C., Ricketson, L., &amp; </w:t>
      </w:r>
    </w:p>
    <w:p w14:paraId="00000078" w14:textId="385FC260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edd, E. (2013). Alberta family physicians’ willingness to work during an influenza pandemic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sia Pacific Family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1-7. https://doi.org/10.1186/1447-056X-12-3</w:t>
      </w:r>
    </w:p>
    <w:p w14:paraId="0000007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7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inibutun, S. R. (2020). Factors associated with burnout among physicians: An evaluation </w:t>
      </w:r>
    </w:p>
    <w:p w14:paraId="0000007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uring a period of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Healthcare Leadership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85-94. http://doi.org/10.2147/JHL.S270440</w:t>
      </w:r>
    </w:p>
    <w:p w14:paraId="0000007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7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oshi, D., Karunakar, P., Sukhabogi, J. R., Prasanna, J. S., &amp; Mahajan, S. V. (2021). Assessing </w:t>
      </w:r>
    </w:p>
    <w:p w14:paraId="0000007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ronavirus fear in Indian population using the fear of COVID-19 scal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Mental Health and Addictio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2383-2391. https://doi.org/10.1007/s11469-020-00332-x *</w:t>
      </w:r>
    </w:p>
    <w:p w14:paraId="0000007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8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ugani, S. B., Geyer, H. L., Maniaci, M. J., Fischer, K. M., Croghan, I. T., &amp; Burton, M. C. </w:t>
      </w:r>
    </w:p>
    <w:p w14:paraId="0000008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1). Psychological wellness of internal medicine hospitalist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Hospital Practi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47-55. https://doi.org/10.1080/21548331.2020.1832792 *</w:t>
      </w:r>
    </w:p>
    <w:p w14:paraId="0000008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8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lbay, R. Y., Kurtulmuş, A., Arpacıoğlu, S., &amp; Karadere, E. (2020). Depression, anxiety, stress </w:t>
      </w:r>
    </w:p>
    <w:p w14:paraId="0000008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evels of physicians and associated factors in Covid-19 pandemic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5. https://doi.org/10.1016/j.psychres.2020.113130</w:t>
      </w:r>
    </w:p>
    <w:p w14:paraId="0000008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14D7D0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l-Zoghby, S. M., Soltan, E. M., &amp; Salama, H. M. (2020). Impact of the COVID-19 pandemic </w:t>
      </w:r>
    </w:p>
    <w:p w14:paraId="00000087" w14:textId="02957E24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n mental health and social support among adult Egyptian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ommunity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689-695. https://doi.org/10.1007/s10900-020-00853-5</w:t>
      </w:r>
    </w:p>
    <w:p w14:paraId="0000008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8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ang, X., Zhang, J., Teng, C., Zhao, K., Su, K. -P., Wang, Z., Tang, W., &amp; Zhang, C. (2020). </w:t>
      </w:r>
    </w:p>
    <w:p w14:paraId="0000008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epressive symptoms in the front-line non-medical workers during the COVID-19 outbreak in Wuh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ffective Disorde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441-445. https://doi.org/10.1016/j.jad.2020.06.078</w:t>
      </w:r>
    </w:p>
    <w:p w14:paraId="0000008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8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argen, K. M., Leslie-Mazwi, T. M., Klucznik, R. P., Wolfe, S. Q., Brown, P., Ansari, S. A., </w:t>
      </w:r>
    </w:p>
    <w:p w14:paraId="0000009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abus, G., Spiotta, A. M., Mokin, M., Hassan, A. E., Liebeskind, D., Welch, B. G., Siddiqui, A. H., &amp; Hirsch, J. A. (2020). The professional and personal impact of the 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ronavirus pandemic on US neurointerventional practices: A nationwide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Neurointerventional Surge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), 927-931. http://dx.doi.org/10.1136/neurintsurg-2020-016513</w:t>
      </w:r>
    </w:p>
    <w:p w14:paraId="0000009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eng, Z., Xu, L., Cheng, P., Zhang, L., Li, L. -J., &amp; Li, W. -H. (2020). The psychological impact </w:t>
      </w:r>
    </w:p>
    <w:p w14:paraId="0000009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f COVID-19 on the families of first-line rescu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ementary 3), S438-S444. http://dx.doi.org/10.4103/psychiatry.IndianJPsychiatry_1057_20</w:t>
      </w:r>
    </w:p>
    <w:p w14:paraId="0000009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itzpatrick, K. M., Harris, C., &amp; Drawve, G. (2020). Fear of COVID-19 and the mental health </w:t>
      </w:r>
    </w:p>
    <w:p w14:paraId="0000009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nsequences in Americ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Trauma: Theory, Research, Practice, and Polic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1), S17-S21. http://dx.doi.org/10.1037/tra0000924</w:t>
      </w:r>
    </w:p>
    <w:p w14:paraId="00000097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9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oley, S. J., O’Loughlin, A., &amp; Creedon, J. (2020). Early experiences of radiographers in Ireland </w:t>
      </w:r>
    </w:p>
    <w:p w14:paraId="0000009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uring the COVID-19 crisi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sights into Imag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4), 1-8. https://doi.org/10.1186/s13244-020-00910-6</w:t>
      </w:r>
    </w:p>
    <w:p w14:paraId="0000009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an, X., Shi, Z., Chair, S. Y., Cao, X., &amp; Wang, Q. (2020). Willingness of Chinese nurses to </w:t>
      </w:r>
    </w:p>
    <w:p w14:paraId="0000009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actice in Hubei combating the coronavirus disease 2019 epidemic: A cross‐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dvanced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2137-2150. https://doi.org/10.1111/jan.14434</w:t>
      </w:r>
    </w:p>
    <w:p w14:paraId="0000009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assman-Pines, A., Ananat, E. O., &amp; Fitz-Henley, J. (2020). COVID-19 and parent-child </w:t>
      </w:r>
    </w:p>
    <w:p w14:paraId="0000009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sychological well-being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ediatric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4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1-9. https://doi.org/10.1542/peds.2020-007294</w:t>
      </w:r>
    </w:p>
    <w:p w14:paraId="000000A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A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ershon, R. R., Magda, L. A., Qureshi, K. A., Riley, H. E., Scanlon, E., Carney, M. T., Richards, </w:t>
      </w:r>
    </w:p>
    <w:p w14:paraId="000000A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. J., &amp; Sherman, M. F. (2010). Factors associated with the ability and willingness of essential workers to report to duty during a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Occupational and Environment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), 995-1003. https://doi.org/10.1097/JOM.0b013e3181f43872</w:t>
      </w:r>
    </w:p>
    <w:p w14:paraId="000000A3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000000A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oh, S. S. N., &amp; Chia, M. Y. C. (2020). Anxiety and morale in front-line healthcare workers </w:t>
      </w:r>
    </w:p>
    <w:p w14:paraId="000000A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uring the coronavirus disease 2019 (COVID-19) outbreak at the National Screening Centre in Singapor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nnals of the Academy of Medicine, Singapo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259–262.</w:t>
      </w:r>
    </w:p>
    <w:p w14:paraId="000000A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A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upta, S., Prasad, A. S., Dixit, P. K., Padmakumari, P., Gupta, S., &amp; Abhisheka, K. (2021). </w:t>
      </w:r>
    </w:p>
    <w:p w14:paraId="000000AA" w14:textId="3338598F" w:rsidR="005B2838" w:rsidRPr="00386BE8" w:rsidRDefault="00000000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urvey of prevalence of anxiety and depressive symptoms among 1124 healthcare workers during the coronavirus disease 2019 pandemic across Ind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Medical Journal Armed Forces India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77 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ementary 2), S404-S412. https://doi.org/10.1016/j.mjafi.2020.07.006 *</w:t>
      </w:r>
    </w:p>
    <w:p w14:paraId="000000A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1CCA6C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an, L., Wong, F. K. Y., She, D. L. M., Li, S. Y., Yang, Y. F., Jiang, M. Y., Ruan, Y., Su, Q., </w:t>
      </w:r>
    </w:p>
    <w:p w14:paraId="000000AD" w14:textId="77B6FD35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, Y., &amp; Chung, L. Y. F. (2020). Anxiety and depression of nurses in a 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north west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province in China during the period of novel coronavirus pneumonia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Nursing Scholarship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564-573. http://dx.doi.org/10.1111/jnu.12590</w:t>
      </w:r>
    </w:p>
    <w:p w14:paraId="000000A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A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asan, S. R., Hamid, Z., Jawaid, M. T., &amp; Ali, R. K. (2020). Anxiety among doctors during </w:t>
      </w:r>
    </w:p>
    <w:p w14:paraId="000000B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pandemic in secondary and tertiary care hospital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akistan Journal of Medical Scien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1360-1365. https://doi.org/10.12669/pjms.36.6.3113</w:t>
      </w:r>
    </w:p>
    <w:p w14:paraId="000000B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B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ashim, L., Khan, H. R., Ullah, I., Khalid, M., Almas, T., Zaidi, S. M. J., Ehtesham, M., Niaz, </w:t>
      </w:r>
    </w:p>
    <w:p w14:paraId="000000B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. A., Akbar, A., &amp; Haadi, A. (2020). Physician preparedness in response to the coronavirus disease 2019 pandemic: A cross-sectional study from a developing countr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ureu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-9. https://doi.org/10.7759/cureus.10383</w:t>
      </w:r>
    </w:p>
    <w:p w14:paraId="000000B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B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avlioğlu, S., &amp; Demir, H. A. (2020). Determining the anxiety levels of emergency service </w:t>
      </w:r>
    </w:p>
    <w:p w14:paraId="000000B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mployees’ working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Harran University Medical Facul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251-255. https://doi.org/10.35440/hutfd.752467</w:t>
      </w:r>
    </w:p>
    <w:p w14:paraId="000000B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B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o, S. M. Y., Kwong-Lo, R. S. Y., Mak, C. W. Y., &amp; Wong, J. S. (2005). Fear of severe acute </w:t>
      </w:r>
    </w:p>
    <w:p w14:paraId="000000B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spiratory syndrome (SARS) among health 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onsulting and Clinical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344-349. https://doi.org/10.1037/0022-006X.73.2.344</w:t>
      </w:r>
    </w:p>
    <w:p w14:paraId="000000B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B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oney, M., &amp; Wang, W. Y. Q. (2013). New Zealand 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nurses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perceptions of caring for patients </w:t>
      </w:r>
    </w:p>
    <w:p w14:paraId="000000B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ith influenza A (H1N1)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rsing in Critical Ca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63-69. https://doi.org/10.1111/j.1478-5153.2012.00520.x</w:t>
      </w:r>
    </w:p>
    <w:p w14:paraId="000000B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B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u, J., He, W., &amp; Zhou, K. (2020). The mind, the heart, and the leader in times of crisis: How </w:t>
      </w:r>
    </w:p>
    <w:p w14:paraId="000000B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d when COVID-19-triggered mortality salience relates to state anxiety, job engagement, and prosocial behavior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pplied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0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1), 1218-1233. http://dx.doi.org/10.1037/apl0000620</w:t>
      </w:r>
    </w:p>
    <w:p w14:paraId="000000C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C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uarcaya-Victoria, J., Villarreal-Zegarra, D., Podestà, A., &amp; Luna-Cuadros, M. A. (2022). </w:t>
      </w:r>
    </w:p>
    <w:p w14:paraId="000000C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sychometric properties of a Spanish version of the fear of COVID-19 scale in general population of Lima, Peru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Mental Health and Addiction, 2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249-262. https://doi.org/10.1007/s11469-020-00354-5 *</w:t>
      </w:r>
    </w:p>
    <w:p w14:paraId="000000C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C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urst, H., Ramsey, S., Jenkins, K., &amp; Ormandy, P. (2020). UK survey of renal unit practices and </w:t>
      </w:r>
    </w:p>
    <w:p w14:paraId="000000C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xperiences of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Kidney Ca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220-224. https://doi.org/10.12968/jokc.2020.5.5.220</w:t>
      </w:r>
    </w:p>
    <w:p w14:paraId="000000C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C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wang, H., Hur, W. -M., &amp; Shin, Y. (2021). Emotional exhaustion among the South Korean </w:t>
      </w:r>
    </w:p>
    <w:p w14:paraId="000000CA" w14:textId="13D08590" w:rsidR="005B2838" w:rsidRPr="00386BE8" w:rsidRDefault="00000000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force before and after COVID‐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y and Psychotherapy: Theory, Research and Practi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9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371-381. https://doi.org/10.1111/papt.12309 *</w:t>
      </w:r>
    </w:p>
    <w:p w14:paraId="000000C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C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zakova, L., Breznoscakova, D., Jandova, K., Valkucakova, V., Bezakova, G., &amp; Suvada, J. </w:t>
      </w:r>
    </w:p>
    <w:p w14:paraId="000000C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0). What mental health experts in Slovakia are learning from COVID-19 pandemic?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ementary 3), S459–S466. https://doi.org/10.4103/psychiatry.IndianJPsychiatry_758_20</w:t>
      </w:r>
    </w:p>
    <w:p w14:paraId="000000C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C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afri, L., Ahmed, S., &amp; Siddiqui, I. (2020). Impact of COVID-19 on laboratory professionals-A </w:t>
      </w:r>
    </w:p>
    <w:p w14:paraId="000000D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escriptive 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cross sectional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survey at a clinical chemistry laboratory in a developing countr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nnals of Medicine and Surge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70-75. https://doi.org/</w:t>
      </w:r>
      <w:hyperlink r:id="rId6">
        <w:r w:rsidR="005B2838" w:rsidRPr="00386BE8">
          <w:rPr>
            <w:rFonts w:ascii="Times New Roman" w:eastAsia="Times New Roman" w:hAnsi="Times New Roman" w:cs="Times New Roman"/>
            <w:sz w:val="24"/>
            <w:szCs w:val="24"/>
          </w:rPr>
          <w:t>10.1016/j.amsu.2020.07.022</w:t>
        </w:r>
      </w:hyperlink>
    </w:p>
    <w:p w14:paraId="000000D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D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ung, H., Jung, S. Y., Lee, M. H., &amp; Kim, M. S. (2020). Assessing the presence of post-traumatic </w:t>
      </w:r>
    </w:p>
    <w:p w14:paraId="000000D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tress and turnover intention among 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nurses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post–Middle East respiratory syndrome outbreak: The importance of supervisor support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Workplace Health &amp; Safe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337-345. https://doi.org/10.1177/2165079919897693</w:t>
      </w:r>
    </w:p>
    <w:p w14:paraId="000000D4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2534662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ang, L., Ma, S., Chen, M., Yang, J., Wang, Y., Li, R., Yao, L., Bai, H., Cai, Z., Yang, B. X., </w:t>
      </w:r>
    </w:p>
    <w:p w14:paraId="000000D6" w14:textId="2335CF02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u, S., Zhang, K., Wang, G., Ma, C., &amp; Liu, Z. (2020). Impact on mental health and perceptions of psychological care among medical and nursing staff in Wuhan during the 2019 novel coronavirus disease outbreak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rain, Behavior, and Immuni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1-17. https://doi.org/10.1016/j.bbi.2020.03.028</w:t>
      </w:r>
    </w:p>
    <w:p w14:paraId="000000D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D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elly, J. D., Hoff, N. A., Spencer, D. A., Musene, K., Bramble, M. S., McIlwain, D., Okitundu, </w:t>
      </w:r>
    </w:p>
    <w:p w14:paraId="000000D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., Porco, T. C., Rutherford, G. W., Glymour, M. M., Bjornson, Z., Mukadi, P., Okitolonda-Wemakoy, E., Nolan, G. P., Muyembe-Tamfum, J. J., &amp; Rimoin, A. W. (2019). Neurological, cognitive, and psychological findings among survivors of Ebola virus disease from the 1995 Ebola outbreak in Kikwit, Democratic Republic of Congo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linical Infectious Diseas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388-1393. https://doi.org/10.1093/cid/ciy677</w:t>
      </w:r>
    </w:p>
    <w:p w14:paraId="000000D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D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halid, I., Khalid, T. J., Qabajah, M. R., Barnard, A. G., &amp; Qushmaq, I. A. (2016). Healthcare </w:t>
      </w:r>
    </w:p>
    <w:p w14:paraId="000000D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 emotions, perceived stressors and coping strategies during a MERS-CoV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linical Medicine &amp;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7-14. https://doi.org/10.3121/cmr.2016.1303</w:t>
      </w:r>
    </w:p>
    <w:p w14:paraId="000000D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D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hasne, R. W., Dhakulkar, B. S., Mahajan, H. C., &amp; Kulkarni, A. P. (2020). Burnout among </w:t>
      </w:r>
    </w:p>
    <w:p w14:paraId="000000D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care workers during COVID-19 pandemic in India: Results of a questionnaire-based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Critical Care Medicine: Peer-reviewed, Official Publication of Indian Society of Critical Care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664-671. https://doi.org/10.5005/jp-journals-10071-23518</w:t>
      </w:r>
    </w:p>
    <w:p w14:paraId="000000E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E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o, N. -Y., Feng, M. -C., Chiu, D. -Y., Wu, M. -H., Feng, J. -Y., &amp; Pan, S. -M. (2004). Applying </w:t>
      </w:r>
    </w:p>
    <w:p w14:paraId="000000E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heory of planned behavior to predict nurses' intention and volunteering to care for SARS patients in southern Taiw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Kaohsiung Journal of Medical Scien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389-398. https://doi.org/10.1016/S1607-551X(09)70175-5</w:t>
      </w:r>
    </w:p>
    <w:p w14:paraId="000000E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FA0F86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oh, D., Lim, M. K., Chia, S. E., Ko, S. M., Qian, F., Ng, V., Tan, B. H., Wong, K. S., Chew, </w:t>
      </w:r>
    </w:p>
    <w:p w14:paraId="000000E6" w14:textId="742B08B5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. M., Tang, H. K., Ng, W., Muttakin, Z., Emmanuel, S., Fong, N. P., Koh, G., Kwa, C. T., Tan, K. B. -C., &amp; Fones, C. (2005). Risk perception and impact of severe acute respiratory syndrome (SARS) on work and personal lives of healthcare workers in Singapore what can we learn?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Medical Ca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7), 676-682. </w:t>
      </w:r>
    </w:p>
    <w:p w14:paraId="000000E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E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oksal, E., Dost, B., Terzi, Ö., Ustun, Y. B., Özdin, S., &amp; Bilgin, S. (2020). Evaluation of </w:t>
      </w:r>
    </w:p>
    <w:p w14:paraId="000000E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epression and anxiety levels and related factors among operating theater workers during the novel coronavirus (COVID-19)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eriAnesthesia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472-477. https://doi.org/10.1016/j.jopan.2020.06.017</w:t>
      </w:r>
    </w:p>
    <w:p w14:paraId="000000E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516FDC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ramer, V., Papazova, I., Thoma, A., Kunz, M., Falkai, P., Schneider-Axmann, T., Hierundar, </w:t>
      </w:r>
    </w:p>
    <w:p w14:paraId="000000EC" w14:textId="65977431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., Wagner, E., &amp; Hasan, A. (2021). Subjective burden and perspectives of German healthcare worker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uropean Archives of Psychiatry and Clinical Neuroscien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271-281. https://doi.org/10.1007/s00406-020-01183-2 *</w:t>
      </w:r>
    </w:p>
    <w:p w14:paraId="000000E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E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umar, J., Katto, M. S., Siddiqui, A. A., Sahito, B., Ahmed, B., Jamil, M., &amp; Ali, M. (2020). </w:t>
      </w:r>
    </w:p>
    <w:p w14:paraId="000000E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edictive factors associated with fear faced by healthcare workers during COVID-19 pandemic: A questionnaire-based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ureu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-6. https://doi.org/10.7759/cureus.9741</w:t>
      </w:r>
    </w:p>
    <w:p w14:paraId="000000F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F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abrague, L. J., &amp; De los Santos, J. A. A. (2020). COVID‐19 anxiety among front‐line nurses: </w:t>
      </w:r>
    </w:p>
    <w:p w14:paraId="000000F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edictive role of organisational support, personal resilience and social support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Nursing Managemen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653-1661. https://doi.org/10.1111/jonm.13121</w:t>
      </w:r>
    </w:p>
    <w:p w14:paraId="000000F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2DAEC6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ai, J., Ma, S., Wang, Y., Cai, Z., Hu, J., Wei, N., Wu, J., Du, H., Chen, T., Li, R., Tan, H., </w:t>
      </w:r>
    </w:p>
    <w:p w14:paraId="000000F5" w14:textId="6D8BA45E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ang, L., Yao, L., Huang, M., Wang, H., Wang, G., Liu, Z., &amp; Hu, S. (2020). Factors associated with mental health outcomes among health care workers exposed to coronavirus disease 20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AMA Network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3), 1-12. https://doi.org/10.1001/jamanetworkopen.2020.3976 </w:t>
      </w:r>
    </w:p>
    <w:p w14:paraId="000000F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F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am, S. C., Arora, T., Grey, I., Suen, L. K. P., Huang, E. Y. -Z., Li, D., &amp; Lam, K. B. H. (2020). </w:t>
      </w:r>
    </w:p>
    <w:p w14:paraId="000000F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erceived risk and protection from infection and depressive symptoms among healthcare workers in mainland China and Hong Kong during COVID-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3389/fpsyt.2020.00686</w:t>
      </w:r>
    </w:p>
    <w:p w14:paraId="000000F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F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ancee, W. J., Maunder, R. G., &amp; Goldbloom, D. S. (2008). Prevalence of psychiatric disorders </w:t>
      </w:r>
    </w:p>
    <w:p w14:paraId="000000F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mong Toronto hospital workers one to two years after the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ic Servi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91-95. https://doi.org/10.1176/ps.2008.59.1.91</w:t>
      </w:r>
    </w:p>
    <w:p w14:paraId="000000F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F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ange, M., Joo, S., Couette, P. -A., de Jaegher, S., Joly, F., &amp; Humbert, X. (2020). Impact on </w:t>
      </w:r>
    </w:p>
    <w:p w14:paraId="000000F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ental health of the COVID-19 outbreak among community pharmacists during the sanitary lockdown period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nnales Pharmaceutiques Francais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78(6), 459-463. https://doi.org/10.1016/j.pharma.2020.09.002</w:t>
      </w:r>
    </w:p>
    <w:p w14:paraId="0000010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0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ee, A. M., Wong, J. G., McAlonan, G. M., Cheung, V., Cheung, C., Sham, P. C., Chu, C. -M.,  </w:t>
      </w:r>
    </w:p>
    <w:p w14:paraId="0000010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ng, P. -C., Tsang, K. W. T., &amp; Chua, S. E. (2007). Stress and psychological distress among SARS survivors 1 year after the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Cana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233-240. https://doi.org/10.1016/10.1177/070674370705200405</w:t>
      </w:r>
    </w:p>
    <w:p w14:paraId="0000010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0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ee, S. -H., Juang, Y. -Y., Su, Y. -J., Lee, H. -L., Lin, Y. -H., &amp; Chao, C. -C. (2005). Facing </w:t>
      </w:r>
    </w:p>
    <w:p w14:paraId="0000010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ARS: psychological impacts on SARS team nurses and psychiatric services in a Taiwan general hospital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General Hospital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352-358. https://doi.org/10.1016/j.genhosppsych.2005.04.007</w:t>
      </w:r>
    </w:p>
    <w:p w14:paraId="0000010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0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ee, S. M., Kang, W. S., Cho, A. R., Kim, T., &amp; Park, J. K. (2018). Psychological impact of the </w:t>
      </w:r>
    </w:p>
    <w:p w14:paraId="0000010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2015 MERS outbreak on hospital workers and quarantined hemodialysis patient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omprehensive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23-127. https://doi.org/10.1016/j.comppsych.2018.10.003</w:t>
      </w:r>
    </w:p>
    <w:p w14:paraId="0000010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0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, Q., Chen, J., Xu, G., Zhao, J., Yu, X., Wang, S., Liu, L., &amp; Liu, F. (2020). The psychological </w:t>
      </w:r>
    </w:p>
    <w:p w14:paraId="0000010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 status of healthcare workers during the COVID-19 outbreak: A cross-sectional survey study in Guangdong,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ublic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3389/fpubh.2020.562885</w:t>
      </w:r>
    </w:p>
    <w:p w14:paraId="0000010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0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, T., Feng, J., Qing, P., Fan, X., Liu, W., Li, M., &amp; Wang, M. (2014). Attitudes, practices and </w:t>
      </w:r>
    </w:p>
    <w:p w14:paraId="0000010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formation needs regarding novel influenza A (H7N9) among employees of food production and operation in Guangzhou, Southern China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MC Infectious Diseas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4. https://doi.org/10.1186/1471-2334-14-4</w:t>
      </w:r>
    </w:p>
    <w:p w14:paraId="0000010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1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, W., Frank, E., Zhao, Z., Chen, L., Wang, Z., Burmeister, M., &amp; Sen, S. (2020). Mental </w:t>
      </w:r>
    </w:p>
    <w:p w14:paraId="0000011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 of young physicians in China during the novel coronavirus disease 20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AMA Network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6), 1-4. https://doi.org/10.1001/jamanetworkopen.2020.10705 </w:t>
      </w:r>
    </w:p>
    <w:p w14:paraId="0000011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1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u, X., Kakade, M., Fuller, C. J., Fan, B., Fang, Y., Kong, J., Guan, Z., &amp; Wu, P. (2012). </w:t>
      </w:r>
    </w:p>
    <w:p w14:paraId="0000011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epression after exposure to stressful events: Lessons learned from the severe acute respiratory syndrome epi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omprehensive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5-23. https://doi.org/10.1016/j.comppsych.2011.02.003</w:t>
      </w:r>
    </w:p>
    <w:p w14:paraId="0000011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1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u, Y., Wang, L., Chen, L., Zhang, X., Bao, L., &amp; Shi, Y. (2020). Mental health status of </w:t>
      </w:r>
    </w:p>
    <w:p w14:paraId="0000011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ediatric medical workers in China during the COVID-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3389/fpsyt.2020.00702</w:t>
      </w:r>
    </w:p>
    <w:p w14:paraId="00000118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1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u, Y. -C., Shu, B. -C., Chang, Y. -Y., &amp; Lung, F. -W. (2006). The mental health of hospital </w:t>
      </w:r>
    </w:p>
    <w:p w14:paraId="0000011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 dealing with severe acute respiratory syndrom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therapy and Psychosomatic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370-375. https://doi.org/10.1159/000095443</w:t>
      </w:r>
    </w:p>
    <w:p w14:paraId="0000011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1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ung, F. -W., Lu, Y. -C., Chang, Y. -Y., &amp; Shu, B. -C. (2009). Mental symptoms in different </w:t>
      </w:r>
    </w:p>
    <w:p w14:paraId="0000011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 professionals during the SARS attack: a follow-up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ic Quarterl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07-116. https://doi.org/10.1007/s11126-009-9095-5</w:t>
      </w:r>
    </w:p>
    <w:p w14:paraId="0000011E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1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ciaszek, J., Ciulkowicz, M., Misiak, B., Szczesniak, D., Luc, D., Wieczorek, T., Fila-Witecka, </w:t>
      </w:r>
    </w:p>
    <w:p w14:paraId="0000012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K., Gawlowski, P., &amp; Rymaszewska, J. (2020). Mental health of medical and non-medical professionals during the peak of the COVID-19 pandemic: A cross-sectional nationwide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linic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-11. https://doi.org/10.3390/jcm9082527</w:t>
      </w:r>
    </w:p>
    <w:p w14:paraId="0000012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2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jumdar, P., Biswas, A., &amp; Sahu, S. (2020). COVID-19 pandemic and lockdown: cause of </w:t>
      </w:r>
    </w:p>
    <w:p w14:paraId="0000012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leep disruption, depression, somatic pain, and increased screen exposure of office workers and students of Ind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hronobiology International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191-1200. https://doi.org/10.1080/07420528.2020.1786107</w:t>
      </w:r>
    </w:p>
    <w:p w14:paraId="0000012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2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raqa, B., Nazzal, Z., &amp; Zink, T. (2020). Palestinian health care workers’ stress and stressors </w:t>
      </w:r>
    </w:p>
    <w:p w14:paraId="0000012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uring COVID-19 pandemic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rimary Care &amp; Community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1177/2150132720955026</w:t>
      </w:r>
    </w:p>
    <w:p w14:paraId="0000012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2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tsuishi, K., Kawazoe, A., Imai, H., Ito, A., Mouri, K., Kitamura, N., Miyake, K., Mino, K., </w:t>
      </w:r>
    </w:p>
    <w:p w14:paraId="0000012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sobe, M., Takamiya, S., Hitokoto, H., &amp; Mita, T. (2012). Psychological impact of the pandemic (H1N1) 2009 on general hospital workers in Kob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and Clinical Neuroscien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353-360. https://doi.org/10.1111/j.1440-1819.2012.02336.x</w:t>
      </w:r>
    </w:p>
    <w:p w14:paraId="0000012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2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tsuo, T., Kobayashi, D., Taki, F., Sakamoto, F., Uehara, Y., Mori, N., &amp; Fukui, T. (2020). </w:t>
      </w:r>
    </w:p>
    <w:p w14:paraId="0000012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evalence of health care worker burnout during the coronavirus disease 2019 (COVID-19) pandemic in Jap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AMA Network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1-4. https://doi.org/10.1001/jamanetworkopen.2020.17271</w:t>
      </w:r>
    </w:p>
    <w:p w14:paraId="0000012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2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under, R. G., Lancee, W. J., Balderson, K. E., Bennett, J. P., Borgundvaag, B., Evans, S., </w:t>
      </w:r>
    </w:p>
    <w:p w14:paraId="0000012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ernandes, C. M. B., Goldbloom, D. S., Gupta, M., Hunter, J. J., Hall, L. M., Nagle, L. M., Pain, C., Peczeniuk, S. S., Raymond, G., Read, N., Rourke, S. B., Steinberg, R. J., Stewart, T. E., VanDeVelde-Coke, S., Veldhorst, G. G., &amp; Wasylenki, D. A. (2006). Long-term psychological and occupational effects of providing hospital healthcare during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merging Infectious Diseas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2), 1924-1932. https://doi.org/10.3201/eid1212.060584</w:t>
      </w:r>
    </w:p>
    <w:p w14:paraId="0000013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3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cAlonan, G. M., Lee, A. M., Cheung, V., Cheung, C., Tsang, K. W. T., Sham, P. C., Chua, S. </w:t>
      </w:r>
    </w:p>
    <w:p w14:paraId="0000013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E., &amp; Wong, J. G. W. S. (2007). Immediate and sustained psychological impact of an emerging infectious disease outbreak on health 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Cana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241-247. https://doi.org/10.1177/070674370705200406</w:t>
      </w:r>
    </w:p>
    <w:p w14:paraId="00000133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3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ihashi, M., Otsubo, Y., Yinjuan, X., Nagatomi, K., Hoshiko, M., &amp; Ishitake, T. (2009). </w:t>
      </w:r>
    </w:p>
    <w:p w14:paraId="0000013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edictive factors of psychological disorder development during recovery following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Health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91-100. https://doi.org/10.1037/a0013674</w:t>
      </w:r>
    </w:p>
    <w:p w14:paraId="0000013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3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iller, J. J., Niu, C., &amp; Moody, S. (2020). Child welfare workers and peritraumatic distress: The </w:t>
      </w:r>
    </w:p>
    <w:p w14:paraId="0000013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mpact of COVID-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hildren and Youth Services Review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1016/j.childyouth.2020.105508</w:t>
      </w:r>
    </w:p>
    <w:p w14:paraId="0000013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3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imoun, E., Ben Ari, A., &amp; Margalit, D. (2020). Psychological aspects of employment </w:t>
      </w:r>
    </w:p>
    <w:p w14:paraId="0000013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stability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Trauma: Theory, Research, Practice, and Polic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1), S183-S185. http://dx.doi.org/10.1037/tra0000769</w:t>
      </w:r>
    </w:p>
    <w:p w14:paraId="0000013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3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o, Y., Deng, L., Zhang, L., Lang, Q., Liao, C., Wang, N., Qin, M., &amp; Huang, H. (2020). Work </w:t>
      </w:r>
    </w:p>
    <w:p w14:paraId="0000013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tress among Chinese nurses to support Wuhan in fighting against COVID‐19 epi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Nursing Managemen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1-8. https://doi.org/10.1111/jonm.13014</w:t>
      </w:r>
    </w:p>
    <w:p w14:paraId="0000014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oldofsky, H., &amp; Patcai, J. (2011). Chronic widespread musculoskeletal pain, fatigue, </w:t>
      </w:r>
    </w:p>
    <w:p w14:paraId="0000014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epression and disordered sleep in chronic post-SARS syndrome; A case-controlled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MC Neur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1186/1471-2377-11-37</w:t>
      </w:r>
    </w:p>
    <w:p w14:paraId="0000014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oorthy, A., &amp; Sankar, T. K. (2020). Emerging public health challenge in UK: Perception and </w:t>
      </w:r>
    </w:p>
    <w:p w14:paraId="0000014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elief on increased COVID19 death among BAME health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ublic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486-492. https://doi.org/10.1093/pubmed/fdaa096</w:t>
      </w:r>
    </w:p>
    <w:p w14:paraId="00000146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4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rklas, K., Shalaby, R., Hrabok, M., Gusnowski, A., Vuong, W., Surood, S., Urichuk, L., Li, D., </w:t>
      </w:r>
    </w:p>
    <w:p w14:paraId="0000014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i, X. -M., Greenshaw, A. J., &amp; Agyapong, V. I. O. (2020). Prevalence of perceived stress, anxiety, depression, and obsessive-compulsive symptoms in health care workers and other workers in Alberta during the COVID-19 pandemic: Cross-sectional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MIR Mental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-14. https://doi.org/10.2196/22408</w:t>
      </w:r>
    </w:p>
    <w:p w14:paraId="0000014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ulu, G. B., Kebede, W. M., Worku, S. A., Mittiku, Y. M., &amp; Ayelign, B. (2020). Preparedness </w:t>
      </w:r>
    </w:p>
    <w:p w14:paraId="0000014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d responses of healthcare providers to combat the spread of COVID-19 among North Shewa Zone hospitals, Amhara, Ethiopia, 2020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fection and Drug Resistance, 13,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3171-3178. http://doi.org/10.2147/IDR.S265829</w:t>
      </w:r>
    </w:p>
    <w:p w14:paraId="0000014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urthy, P. R., Gupta, K. V. V., &amp; Kumar, A. A. (2020). Is anxiety a rising concern during </w:t>
      </w:r>
    </w:p>
    <w:p w14:paraId="0000014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pandemic among healthcare workers?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Critical Care Medicine: Peer-reviewed, Official Publication of Indian Society of Critical Care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369-370. https://doi.org/10.5005/jp-journals-10071-23434</w:t>
      </w:r>
    </w:p>
    <w:p w14:paraId="0000014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akhostin-Ansari, A., Sherafati, A., Aghajani, F., Khonji, M. S., Aghajani, R., &amp; Shahmansouri, </w:t>
      </w:r>
    </w:p>
    <w:p w14:paraId="0000015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. (2020). Depression and anxiety among Iranian medical students during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ran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228-235. https://doi.org/10.18502/ijps.v15i3.3815</w:t>
      </w:r>
    </w:p>
    <w:p w14:paraId="0000015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ickell, L. A., Crighton, E. J., Tracy, C. S., Al-Enazy, H., Bolaji, Y., Hanjrah, S., Hussain, A., </w:t>
      </w:r>
    </w:p>
    <w:p w14:paraId="0000015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akhlouf, S., &amp; Upshur, R. E. G. (2004). Psychosocial effects of SARS on hospital staff: Survey of a large tertiary care institutio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MAJ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7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793-798. https://doi.org/10.1053/cmaj.1031077</w:t>
      </w:r>
    </w:p>
    <w:p w14:paraId="00000155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5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ie, A., Su, X., Zhang, S., Guan, W., &amp; Li, J. (2020). Psychological impact of COVID‐19 </w:t>
      </w:r>
    </w:p>
    <w:p w14:paraId="0000015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utbreak on frontline nurses: A cross‐sectional survey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linical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1-22), 4217-4226. https://doi.org/10.1111/jocn.15454</w:t>
      </w:r>
    </w:p>
    <w:p w14:paraId="0000015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dedra, D., Chahal, B. S., &amp; Patlas, M. N. (2020). Impact of COVID-19 on Canadian radiology </w:t>
      </w:r>
    </w:p>
    <w:p w14:paraId="0000015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sidency training program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anadian Association of Radiologists’ Journal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482-489. https://doi.org/10.1177/0846537120933215</w:t>
      </w:r>
    </w:p>
    <w:p w14:paraId="0000015B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5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driozola-González, P., Planchuelo-Gómez, Á., Irurtia, M. J., &amp; de Luis-García, R. (2020). </w:t>
      </w:r>
    </w:p>
    <w:p w14:paraId="0000015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sychological effects of the COVID-19 outbreak and lockdown among students and workers of a Spanish universit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8. https://doi.org/10.1016/j.psychres.2020.113108</w:t>
      </w:r>
    </w:p>
    <w:p w14:paraId="0000015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goina, D., Oyeyemi, A. S., Ayah, O., Onabor A, A., Midia, A., Olomo, W. T., &amp; Kunle-Olowu, </w:t>
      </w:r>
    </w:p>
    <w:p w14:paraId="0000016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. E. (2016). Preparation and response to the 2014 Ebola virus disease epidemic in Nigeria—the experience of a tertiary hospital in Niger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), 1-14. https://doi.org/10.1371/journal.pone.0165271</w:t>
      </w:r>
    </w:p>
    <w:p w14:paraId="0000016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6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h, N., Hong, N., Ryu, D. H., Bae, S. G., Kam, S., &amp; Kim, K. -Y. (2017). Exploring nursing </w:t>
      </w:r>
    </w:p>
    <w:p w14:paraId="0000016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tention, stress, and professionalism in response to infectious disease emergencies: The experience of local public hospital nurses during the 2015 MERS outbreak in South Kore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sian Nursing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230-236. https://doi.org/10.1016/j.anr.2017.08.005</w:t>
      </w:r>
    </w:p>
    <w:p w14:paraId="0000016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6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ndey, U., Corbett, G., Mohan, S., Reagu, S., Kumar, S., Farrell, T., &amp; Lindow, S. (2021). </w:t>
      </w:r>
    </w:p>
    <w:p w14:paraId="0000016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nxiety, depression and behavioural changes in junior doctors and medical students associated with the coronavirus pandemic: A cross-sectional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Journal of Obstetrics and Gynecology of India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33-37. https://doi.org/10.1007/s13224-020-01366-w *</w:t>
      </w:r>
    </w:p>
    <w:p w14:paraId="0000016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6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rk, J. -S., Lee, E. -H., Park, N. -R., &amp; Choi, Y. H. (2018). Mental health of nurses working at a </w:t>
      </w:r>
    </w:p>
    <w:p w14:paraId="0000016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overnment-designated hospital during a MERS-CoV outbreak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rchives of Psychiatric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2-6. http://dx.doi.org/10.1016/j.apnu.2017.09.006</w:t>
      </w:r>
    </w:p>
    <w:p w14:paraId="0000016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6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aulino, M., Dumas-Diniz, R., Brissos, S., Brites, R., Alho, L., Simões, M. R., &amp; Silva, C. F. </w:t>
      </w:r>
    </w:p>
    <w:p w14:paraId="0000016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1). COVID-19 in Portugal: Exploring the immediate psychological impact on the general populatio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y, Health &amp;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44-55. https://doi.org/10.1080/13548506.2020.1808236 *</w:t>
      </w:r>
    </w:p>
    <w:p w14:paraId="0000016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6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esel, G., Canals, M. L., Sandrin, M., &amp; Jensen, O. (2020). Wellbeing of a selection of seafarers </w:t>
      </w:r>
    </w:p>
    <w:p w14:paraId="0000016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 Eastern Adriatic Sea during the COVID-19 pandemic 2020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Maritime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184-190. https://doi.org/10.5603/IMH.2020.0033</w:t>
      </w:r>
    </w:p>
    <w:p w14:paraId="0000017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00017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ilar, A., Gravel, S. B., Croke, J., Soliman, H., Chung, P., &amp; Wong, R. K. S. (2021). Coronavirus </w:t>
      </w:r>
    </w:p>
    <w:p w14:paraId="093E18A5" w14:textId="41A0AB25" w:rsidR="00451B87" w:rsidRDefault="00000000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isease 2019’s (COVID-19’s) silver lining—Through the eyes of radiation oncology fellow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dvances in Radiation Onc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-10. https://doi.org/10.1016/j.adro.2020.07.004 *</w:t>
      </w:r>
    </w:p>
    <w:p w14:paraId="05BB7E4D" w14:textId="77777777" w:rsidR="00451B87" w:rsidRPr="00386BE8" w:rsidRDefault="00451B8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7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iolo Filho, S. R., Goldfarb, D., Zibetti, M. R., &amp; Aznar-Blefari, C. (2020). Brazilian child </w:t>
      </w:r>
    </w:p>
    <w:p w14:paraId="0000017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rotection professionals’ resilient behavior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hild Abuse &amp; Neglec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1-8. https://doi.org/10.1016/j.chiabu.2020.104701</w:t>
      </w:r>
    </w:p>
    <w:p w14:paraId="371DACC2" w14:textId="77777777" w:rsidR="00386BE8" w:rsidRDefault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76" w14:textId="1148F64D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Que, J., Shi, L. E., Deng, J., Liu, J., Zhang, L., Wu, S., Gong, Y., Huang, W., Yuan, K., Yan, W., </w:t>
      </w:r>
    </w:p>
    <w:p w14:paraId="0000017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n, Y., Ran, M., Bao, Y., &amp; Lu, L. (2020). Psychological impact of the COVID-19 pandemic on healthcare workers: a cross-sectional study in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General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1-12. https://doi.org/10.1136/gpsych-2020-100259</w:t>
      </w:r>
    </w:p>
    <w:p w14:paraId="0000017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D87BB0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athore, P., Kumar, S., Choudhary, N., Sarma, R., Singh, N., Haokip, N., Bhopale, S., Pandit, </w:t>
      </w:r>
    </w:p>
    <w:p w14:paraId="0000017A" w14:textId="332E0DE9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., Ratre, B. K., &amp; Bhatnagar, S. (2020). Concerns of health-care professionals managing COVID patients under institutional isolation during COVID-19 pandemic in India: a descriptive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Palliative Ca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 1), S90-S94. https://doi.org/10.4103/IJPC.IJPC_172_20</w:t>
      </w:r>
    </w:p>
    <w:p w14:paraId="0000017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7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cchi, E., Ferragina, E., Helmeid, E., Pauly, S., Safi, M., Sauger, N., &amp; Schradie, J. (2020). The </w:t>
      </w:r>
    </w:p>
    <w:p w14:paraId="0000017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>“</w:t>
      </w:r>
      <w:proofErr w:type="gramStart"/>
      <w:r w:rsidRPr="00386BE8">
        <w:rPr>
          <w:rFonts w:ascii="Times New Roman" w:eastAsia="Times New Roman" w:hAnsi="Times New Roman" w:cs="Times New Roman"/>
          <w:sz w:val="24"/>
          <w:szCs w:val="24"/>
        </w:rPr>
        <w:t>eye</w:t>
      </w:r>
      <w:proofErr w:type="gramEnd"/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of the hurricane” paradox: An unexpected and unequal rise of well-being during the Covid-19 lockdown in Franc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Research in Social Stratification and Mobili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4. https://doi.org/10.1016/j.rssm.2020.100508</w:t>
      </w:r>
    </w:p>
    <w:p w14:paraId="0000017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7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iello, M., Purgato, M., Bove, C., MacTaggart, D., &amp; Rusconi, E. (2020). Prevalence of </w:t>
      </w:r>
    </w:p>
    <w:p w14:paraId="0000018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ost-traumatic symptomatology and anxiety among residential nursing and care home workers following the first COVID-19 outbreak in Northern Ital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Royal Society Open Scien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1-26. http://dx.doi.org/10.1098/rsos.200880</w:t>
      </w:r>
    </w:p>
    <w:p w14:paraId="0000018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8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odriguez, R. M., Medak, A. J., Baumann, B. M., Lim, S., Chinnock, B., Frazier, R., &amp; Cooper, </w:t>
      </w:r>
    </w:p>
    <w:p w14:paraId="0000018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. J. (2020). Academic emergency medicine physicians' anxiety levels, stressors, and potential stress mitigation measures during the acceleration phase of the COVID‐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cademic Emergency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700-707. https://doi.org/10.1111/acem.14065</w:t>
      </w:r>
    </w:p>
    <w:p w14:paraId="0000018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8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omero, C. S., Delgado, C., Catalá, J., Ferrer, C., Errando, C., Iftimi, A., Benito, A., de Andrés, </w:t>
      </w:r>
    </w:p>
    <w:p w14:paraId="0000018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., &amp; Otero, M. (2022). COVID-19 psychological impact in 3109 healthcare workers in Spain: The PSIMCOV group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88-194. ​​https://doi.org/10.1017/S0033291720001671 *</w:t>
      </w:r>
    </w:p>
    <w:p w14:paraId="0000018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8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ossi, R., Socci, V., Pacitti, F., Di Lorenzo, G., Di Marco, A., Siracusano, A., &amp; Rossi, A. </w:t>
      </w:r>
    </w:p>
    <w:p w14:paraId="0000018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0). Mental health outcomes among frontline and second-line health care workers during the coronavirus disease 2019 (COVID-19) pandemic in Ital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AMA Network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1-4. https://doi.org/10.1001/jamanetworkopen.2020.10185</w:t>
      </w:r>
    </w:p>
    <w:p w14:paraId="0000018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8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uiz‐Fernández, M. D., Ramos‐Pichardo, J. D., Ibáñez‐Masero, O., Cabrera‐Troya, J., </w:t>
      </w:r>
    </w:p>
    <w:p w14:paraId="0000018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armona‐Rega, M. I., &amp; Ortega‐Galán, Á. M. (2020). Compassion fatigue, burnout, compassion satisfaction and perceived stress in healthcare professionals during the COVID‐19 health crisis in Spai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Clinical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1-22), 4321-4330. https://doi.org/10.1111/jocn.15469</w:t>
      </w:r>
    </w:p>
    <w:p w14:paraId="0000019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uiz-Frutos, C., Ortega-Moreno, M., Allande-Cussó, R., Ayuso-Murillo, D., Domínguez-Salas, </w:t>
      </w:r>
    </w:p>
    <w:p w14:paraId="0000019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., &amp; Gómez-Salgado, J. (2021). Sense of coherence, engagement, and work environment as precursors of psychological distress among non-health workers during the COVID-19 pandemic in Spai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afety Scien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3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1016/j.ssci.2020.105033 *</w:t>
      </w:r>
    </w:p>
    <w:p w14:paraId="0000019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9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uiz-Frutos, C., Ortega-Moreno, M., Allande-Cussó, R., Domínguez-Salas, S., Dias, A., &amp; </w:t>
      </w:r>
    </w:p>
    <w:p w14:paraId="0000019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Gómez-Salgado, J. (2021). Health-related factors of psychological distress during the COVID-19 pandemic among non-health workers in Spai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afety Scien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3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0. https://doi.org/10.1016/j.ssci.2020.104996 *</w:t>
      </w:r>
    </w:p>
    <w:p w14:paraId="0000019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9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ymarowicz, J., Stefura, T., Major, P., Szeliga, J., Wallner, G., Nowakowski, M., &amp; Pędziwiatr, </w:t>
      </w:r>
    </w:p>
    <w:p w14:paraId="0000019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. (2021). General surgeons’ attitudes towards COVID-19: A national survey during the SARS-CoV-2 viru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uropean Surge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5-10. https://doi.org/10.1007/s10353-020-00649-w *</w:t>
      </w:r>
    </w:p>
    <w:p w14:paraId="0000019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9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adiq, M. (2022). Policing in pandemic: Is perception of workload causing work–family conflict, </w:t>
      </w:r>
    </w:p>
    <w:p w14:paraId="0000019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ob dissatisfaction and job stress?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ublic Affai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1-8. https://doi.org/10.1002/pa.2486 *</w:t>
      </w:r>
    </w:p>
    <w:p w14:paraId="0000019C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9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andesh, R., Shahid, W., Dev, K., Mandhan, N., Shankar, P., Shaikh, A., &amp; Rizwan, A. (2020). </w:t>
      </w:r>
    </w:p>
    <w:p w14:paraId="0000019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mpact of COVID-19 on the mental health of healthcare professionals in Pakist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ureu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-4. https://doi.org/10.7759/cureus.8974</w:t>
      </w:r>
    </w:p>
    <w:p w14:paraId="0000019F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9B255D9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arma, R., Vig, S., Rathore, P., Pushpam, D., Mishra, S., Gupta, N., Garg, R., Kumar, V., </w:t>
      </w:r>
    </w:p>
    <w:p w14:paraId="000001A1" w14:textId="74E754EF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Bharati, S. J., &amp; Bhatnagar, S. (2020). Concerns of health care professionals managing non-COVID patients during the COVID-19 pandemic: A descriptive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Palliative Car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 1), S21-S26. https://doi.org/10.4103/IJPC.IJPC_155_20</w:t>
      </w:r>
    </w:p>
    <w:p w14:paraId="000001A2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A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avitsky, B., Findling, Y., Ereli, A., &amp; Hendel, T. (2020). Anxiety and coping strategies among </w:t>
      </w:r>
    </w:p>
    <w:p w14:paraId="000001A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nursing student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rse Education in Practic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1016/j.nepr.2020.102809</w:t>
      </w:r>
    </w:p>
    <w:p w14:paraId="000001A5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A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chneider, M. B., Greif, T. R., Galsky, A. P., Gomez, D., Anderson, C., Edwards, D. S., Cherry, </w:t>
      </w:r>
    </w:p>
    <w:p w14:paraId="000001A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A. S., &amp; Mehari, K. (2021). Giving psychology trainees a voice during the COVID-19 pandemic: Trainee mental health, perceived safety, and support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raining and Education in Professional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76-85. http://dx.doi.org/10.1037/tep0000343 *</w:t>
      </w:r>
    </w:p>
    <w:p w14:paraId="000001A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A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hechter, A., Diaz, F., Moise, N., Anstey, D. E., Ye, S., Agarwal, S., Birk, J. L., Brodie, D., </w:t>
      </w:r>
    </w:p>
    <w:p w14:paraId="000001A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annone, D. E., Chang, B., Claassen, J., Cornelius, T., Derby, L., Dong, M., Givens, R. C., Hochman, B., Homma, S., Kronish, I. M., Lee, S. A. J. ... &amp; Abdalla, M. (2020). Psychological distress, coping behaviors, and preferences for support among New York healthcare worker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General Hospital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8. https://doi.org/10.1016/j.genhosppsych.2020.06.007</w:t>
      </w:r>
    </w:p>
    <w:p w14:paraId="000001A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AFA2E7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heng, B., Cheng, S. K. W., Lau, K. K., Li, H. L., &amp; Chan, E. L. Y. (2005). The effects of </w:t>
      </w:r>
    </w:p>
    <w:p w14:paraId="000001AE" w14:textId="4BE4C6E8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disease severity, use of corticosteroids and social factors on neuropsychiatric complaints in severe acute respiratory syndrome (SARS) patients at acute and convalescent phase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uropea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236-242. https://doi.org/10.1016/j.eurpsy.2004.06.023</w:t>
      </w:r>
    </w:p>
    <w:p w14:paraId="000001A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3F6DDA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hi, L., Lu, Z. -A., Que, J. -Y., Huang, X. -L., Liu, L., Ran, M. -S., Gong, Y. -M., Yuan, K., </w:t>
      </w:r>
    </w:p>
    <w:p w14:paraId="000001B1" w14:textId="45DB32FA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Yan, W., Sun, Y. -K., Shi, J., Bao, Y. -P., &amp; Lu, L. (2020). Prevalence of and risk factors associated with mental health symptoms among the general population in China during the coronavirus disease 20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AMA Network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-16. https://doi.org/10.1001/jamanetworkopen.2020.14053</w:t>
      </w:r>
    </w:p>
    <w:p w14:paraId="000001B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B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imione, L., &amp; Gnagnarella, C. (2020). Differences between health workers and general </w:t>
      </w:r>
    </w:p>
    <w:p w14:paraId="000001B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opulation in risk perception, behaviors, and psychological distress related to COVID-19 spread in Ital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7. https://doi.org/10.3389/fpsyg.2020.02166</w:t>
      </w:r>
    </w:p>
    <w:p w14:paraId="000001B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B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in, S. S., &amp; Huak, C. Y. (2004). Psychological impact of the SARS outbreak on a Singaporean </w:t>
      </w:r>
    </w:p>
    <w:p w14:paraId="000001B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habilitation department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Therapy and Rehabilitatio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417-424. https://doi.org/10.12968/ijtr.2004.11.9.19589</w:t>
      </w:r>
    </w:p>
    <w:p w14:paraId="000001B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B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orokin, M. Y., Kasyanov, E. D., Rukavishnikov, G. V., Makarevich, O. V., Neznanov, N. G., </w:t>
      </w:r>
    </w:p>
    <w:p w14:paraId="000001B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orozov, P. V., Lutova, N. B., &amp; Mazo, G. E. (2020). Stress and stigmatization in health-care workers during the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Suppl 3), S445-S453. https://doi.org/10.4103/psychiatry.IndianJPsychiatry_870_20</w:t>
      </w:r>
    </w:p>
    <w:p w14:paraId="000001B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901660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piller, T. R., Méan, M., Ernst, J., Sazpinar, O., Gehrke, S., Paolercio, F., Petry, H., Pfaltz, M. </w:t>
      </w:r>
    </w:p>
    <w:p w14:paraId="000001BD" w14:textId="7A48E542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., Morina, N., Aebischer, O., Gachoud, D., von Känel, R., &amp; Weilenmann, S. (2022). Development of health care workers' mental health during the SARS-CoV-2 pandemic in Switzerland: Two cross-sectional studie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395-1398. https://doi.org/10.1017/S0033291720003128 *</w:t>
      </w:r>
    </w:p>
    <w:p w14:paraId="000001B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B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tyra, R., Hawryluck, L., Robinson, S., Kasapinovic, S., Fones, C., &amp; Gold, W. L. (2008). </w:t>
      </w:r>
    </w:p>
    <w:p w14:paraId="000001C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mpact on health care workers employed in high-risk areas during the Toronto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</w:t>
      </w:r>
      <w:proofErr w:type="gramStart"/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of  Psychosomatic</w:t>
      </w:r>
      <w:proofErr w:type="gramEnd"/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 xml:space="preserve">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2), 177-183. https://doi.org/10.1016/j.jpsychores.2007.07.015</w:t>
      </w:r>
    </w:p>
    <w:p w14:paraId="000001C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C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am, C. W. C., Pang, E. P. F., Lam, L. C. W., &amp; Chiu, H. F. K. (2004). Severe acute respiratory </w:t>
      </w:r>
    </w:p>
    <w:p w14:paraId="000001C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yndrome (SARS) in Hong Kong in 2003: stress and psychological impact among frontline health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ic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197-1204. https://doi.org/10.1017/S0033291704002247</w:t>
      </w:r>
    </w:p>
    <w:p w14:paraId="000001C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C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am, D. K. P., Lee, S., &amp; Lee, S. S. (2007). Impact of SARS on avian influenza preparedness in </w:t>
      </w:r>
    </w:p>
    <w:p w14:paraId="000001C6" w14:textId="77777777" w:rsidR="005B2838" w:rsidRPr="00386BE8" w:rsidRDefault="00000000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ealthcare worker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fectio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320-325. https://doi.org/10.1007/s15010-007-6353-z</w:t>
      </w:r>
    </w:p>
    <w:p w14:paraId="000001C9" w14:textId="77777777" w:rsidR="005B2838" w:rsidRPr="00386BE8" w:rsidRDefault="005B2838" w:rsidP="00DC51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7F02A2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an, W., Hao, F., McIntyre, R. S., Jiang, L., Jiang, X., Zhang, L., Zhao, X., Zou, Y., Hu, Y., </w:t>
      </w:r>
    </w:p>
    <w:p w14:paraId="000001CB" w14:textId="1F53A21D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uo, X., Zhang, Z., Lai, A., Ho, R., Tran, B., Ho, C., &amp; Tam, W. (2020). Is returning to work during the COVID-19 pandemic stressful? A study on immediate mental health status and psychoneuroimmunity prevention measures of Chinese workforc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rain, Behavior, and Immunit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1016/j.bbi.2020.04.055</w:t>
      </w:r>
    </w:p>
    <w:p w14:paraId="000001C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B2BF1E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anoue, Y., Nomura, S., Yoneoka, D., Kawashima, T., Eguchi, A., Shi, S., Harada, N., &amp; </w:t>
      </w:r>
    </w:p>
    <w:p w14:paraId="000001CE" w14:textId="37965E77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iyata, H. (2020). Mental health of family, friends, and co-workers of COVID-19 patients in Jap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3. https://doi.org/10.1016/j.psychres.2020.113067</w:t>
      </w:r>
    </w:p>
    <w:p w14:paraId="000001C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D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ebruegge, M., Pantazidou, A., Ritz, N., Connell, T., Bryant, P., Donath, S., &amp; Curtis, N. (2010). </w:t>
      </w:r>
    </w:p>
    <w:p w14:paraId="000001D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erception, attitudes and knowledge regarding the 2009 swine‐origin influenza A (H1N1) virus pandemic among health‐care workers in Austral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aediatrics and Child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1), 673-679. https://doi.org/10.1111/j.1440-1754.2010.01820.x</w:t>
      </w:r>
    </w:p>
    <w:p w14:paraId="000001D2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1D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eng, Z., Wei, Z., Qiu, Y., Tan, Y., Chen, J., Tang, H., Wu, H., Wu, R., &amp; Huang, J. (2020). </w:t>
      </w:r>
    </w:p>
    <w:p w14:paraId="000001D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sychological status and fatigue of frontline staff two months after the COVID-19 pandemic outbreak in China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ffective Disorde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247-252. https://doi.org/10.1016/j.jad.2020.06.032</w:t>
      </w:r>
    </w:p>
    <w:p w14:paraId="000001D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D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olomiczenko, G. S., Kahan, M., Ricci, M., Strathern, L., Jeney, C., Patterson, K., &amp; Wilson, L. </w:t>
      </w:r>
    </w:p>
    <w:p w14:paraId="000001D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05). SARS: Coping with the impact at a community hospital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dvanced Nurs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01-110. https://doi.org/10.1111/j.1365-2648.2005.03366.x</w:t>
      </w:r>
    </w:p>
    <w:p w14:paraId="000001D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D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rougakos, J. P., Chawla, N., &amp; McCarthy, J. M. (2020). Working in a pandemic: Exploring the </w:t>
      </w:r>
    </w:p>
    <w:p w14:paraId="000001D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mpact of COVID-19 health anxiety on work, family, and health outcome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pplied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0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1), 1234-1245. http://dx.doi.org/10.1037/apl0000739</w:t>
      </w:r>
    </w:p>
    <w:p w14:paraId="000001D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D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zeng, H. -M. (2004). Nurses’ professional care obligation and their attitudes towards SARS </w:t>
      </w:r>
    </w:p>
    <w:p w14:paraId="000001D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fection control measures in Taiwan during and after the 2003 epi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rsing Ethic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277-289. https://doi.org/10.1191/096733004ne695oa</w:t>
      </w:r>
    </w:p>
    <w:p w14:paraId="000001D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559FA98A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Urooj, U., Ansari, A., Siraj, A., Khan, S., &amp; Tariq, H. (2020). Expectations, fears and </w:t>
      </w:r>
    </w:p>
    <w:p w14:paraId="000001E0" w14:textId="1362F00C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erceptions of doctors during Covid-19 pandemic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akistan Journal of Medical Scienc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COVID19-S4), COVID19-S37-COVID19-S42. https://doi.org/10.12669/pjms.36.COVID19-S4.2643</w:t>
      </w:r>
    </w:p>
    <w:p w14:paraId="000001E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E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Uzun, N. D., Tekin, M., Sertel, E., &amp; Tuncar, A. (2020). Psychological and social effects of </w:t>
      </w:r>
    </w:p>
    <w:p w14:paraId="000001E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pandemic on obstetrics and gynecology employee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Surgery and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355-358. https://doi.org/10.28982/josam.735384</w:t>
      </w:r>
    </w:p>
    <w:p w14:paraId="000001E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E5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Vagni, M., Maiorano, T., Giostra, V., &amp; Pajardi, D. (2020). Coping with COVID-19: Emergency </w:t>
      </w:r>
    </w:p>
    <w:p w14:paraId="000001E6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stress, secondary trauma and self-efficacy in healthcare and emergency workers in Ital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2. https://doi.org/10.3389/fpsyg.2020.566912</w:t>
      </w:r>
    </w:p>
    <w:p w14:paraId="000001E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E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Vaziri, H., Casper, W. J., Wayne, J. H., &amp; Matthews, R. A. (2020). Changes to the work–family </w:t>
      </w:r>
    </w:p>
    <w:p w14:paraId="000001E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terface during the COVID-19 pandemic: Examining predictors and implications using latent transition analysi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pplied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0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), 1073-1087. http://dx.doi.org/10.1037/apl0000819</w:t>
      </w:r>
    </w:p>
    <w:p w14:paraId="000001E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E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Verma, S., &amp; Mishra, A. (2020). Depression, anxiety, and stress and socio-demographic </w:t>
      </w:r>
    </w:p>
    <w:p w14:paraId="000001E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correlates among general Indian public during COVID-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Social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8), 756-762. https://doi.org/10.1177/0020764020934508</w:t>
      </w:r>
    </w:p>
    <w:p w14:paraId="000001EE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EF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Verma, S., Mythily, S., Chan, Y. H., Deslypere, J. P., Teo, E. K., &amp; Chong, S. A. (2004). </w:t>
      </w:r>
    </w:p>
    <w:p w14:paraId="000001F0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ost-SARS psychological morbidity and stigma among general practitioners and traditional Chinese medicine practitioners in Singapor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nnals of the Academy of Medicine of Singapore,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3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743-748.</w:t>
      </w:r>
    </w:p>
    <w:p w14:paraId="000001F1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F2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ang, H., Liu, Y., Hu, K., Zhang, M., Du, M., Huang, H., &amp; Yue, X. (2020). Healthcare </w:t>
      </w:r>
    </w:p>
    <w:p w14:paraId="000001F3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’ stress when caring for COVID-19 patients: An altruistic perspectiv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rsing Ethic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490-1500. https://doi.org/10.1177/0969733020934146</w:t>
      </w:r>
    </w:p>
    <w:p w14:paraId="000001F4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0289C0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ang, P. -W., Lu, W. -H., Ko, N. -Y., Chen, Y. -L., Li, D. -J., Chang, Y. -P., &amp; Yen, C. -F. </w:t>
      </w:r>
    </w:p>
    <w:p w14:paraId="000001F6" w14:textId="2495DB15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0). COVID-19-related information sources and the relationship with confidence in people coping with COVID-19: Facebook survey study in Taiwa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Medical Internet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1-8. https://doi.org/10.2196/20021</w:t>
      </w:r>
    </w:p>
    <w:p w14:paraId="000001F7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F8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ang, W., Song, W., Xia, Z., He, Y., Tang, L., Hou, J., &amp; Lei, S. (2020). Sleep disturbance and </w:t>
      </w:r>
    </w:p>
    <w:p w14:paraId="000001F9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sychological profiles of medical staff and non-medical staff during the early outbreak of COVID-19 in Hubei Province,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8. https://doi.org/10.3389/fpsyt.2020.00733</w:t>
      </w:r>
    </w:p>
    <w:p w14:paraId="000001FA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FB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ang, Y., Di, Y., Ye, J., &amp; Wei, W. (2021). Study on the public psychological states and its </w:t>
      </w:r>
    </w:p>
    <w:p w14:paraId="000001FC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related factors during the outbreak of coronavirus disease 2019 (COVID-19) in some regions of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ology, Health &amp;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3-22. https://doi.org/10.1080/13548506.2020.1746817 *</w:t>
      </w:r>
    </w:p>
    <w:p w14:paraId="000001FD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FE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ardell, J. D., Kempe, T., Rapinda, K. K., Single, A., Bilevicius, E., Frohlich, J. R., Hendershot, </w:t>
      </w:r>
    </w:p>
    <w:p w14:paraId="000001FF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. S., &amp; Keough, M. T. (2020). Drinking to cope during COVID‐19 pandemic: The role of external and internal factors in coping motive pathways to alcohol use, solitary drinking, and alcohol problem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lcoholism: Clinical and Experimental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0), 2073-2083. https://doi.org/10.1111/acer.14425</w:t>
      </w:r>
    </w:p>
    <w:p w14:paraId="0000020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0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hite, R. G., &amp; Van Der Boor, C. (2020). Impact of the COVID-19 pandemic and initial period </w:t>
      </w:r>
    </w:p>
    <w:p w14:paraId="0000020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f lockdown on the mental health and well-being of adults in the U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JPsych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e90), 1-4. https://doi.org/10.1192/bjo.2020.79</w:t>
      </w:r>
    </w:p>
    <w:p w14:paraId="0000020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0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ilson, J. M., Lee, J., Fitzgerald, H. N., Oosterhoff, B., Sevi, B., &amp; Shook, N. J. (2020). Job </w:t>
      </w:r>
    </w:p>
    <w:p w14:paraId="0000020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nsecurity and financial concern during the COVID-19 pandemic are associated with worse mental health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Occupational and Environmental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9), 686-691. https://doi.org/10.1097/JOM.0000000000001962</w:t>
      </w:r>
    </w:p>
    <w:p w14:paraId="0000020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0A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ng, K. C., Han, X. A., Tay, K. S., Koh, S. B., &amp; Howe, T. S. (2020). The psychological </w:t>
      </w:r>
    </w:p>
    <w:p w14:paraId="0000020B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impact on an orthopaedic outpatient setting in the early phase of the COVID-19 pandemic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Orthopaedic Surgery and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7. https://doi.org/10.1186/s13018-020-01862-9</w:t>
      </w:r>
    </w:p>
    <w:p w14:paraId="0000020C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A8072B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ng, T. W., Yau, J. K. Y., Chan, C. L. W., Kwong, R. S. Y., Ho, S. M. Y., Lau, C. C., Lau, F. </w:t>
      </w:r>
    </w:p>
    <w:p w14:paraId="0000020E" w14:textId="7F38F1FA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L., &amp; Lit, C. H. (2005). The psychological impact of severe acute respiratory syndrome outbreak on healthcare workers in emergency departments and how they cope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European Journal of Emergency Medicine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2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13-18.</w:t>
      </w:r>
    </w:p>
    <w:p w14:paraId="0000020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1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u, P., Fang, Y., Guan, Z., Fan, B., Kong, J., Yao, Z., Liu, X., Fuller, C. J., Susser, E., Lu, J., &amp; </w:t>
      </w:r>
    </w:p>
    <w:p w14:paraId="0000021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Hoven, C. W. (2009). The psychological impact of the SARS epidemic on hospital employees in China: Exposure, risk perception, and altruistic acceptance of ris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The Canad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5), 302-311. https://doi.org/10.1177/070674370905400504</w:t>
      </w:r>
    </w:p>
    <w:p w14:paraId="00000212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21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u, P., Liu, X., Fang, Y., Fan, B., Fuller, C. J., Guan, Z., Yao, Z., Kong, J., Lu, J., &amp; Litvak, I. J. </w:t>
      </w:r>
    </w:p>
    <w:p w14:paraId="0000021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08). Alcohol abuse/dependence symptoms among hospital employees exposed to a SARS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Alcohol &amp; Alcoholism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43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6), 706-712. https://doi.org/10.1093/alcalc/agn073</w:t>
      </w:r>
    </w:p>
    <w:p w14:paraId="0000021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1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u, Y., Wang, J., Luo, C., Hu, S., Lin, X., Anderson, A. E., Bruera, E., Yang, X., Wei, S., &amp; </w:t>
      </w:r>
    </w:p>
    <w:p w14:paraId="0000021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Qian, Y. (2020). A comparison of burnout frequency among oncology physicians and nurses working on the frontline and usual wards during the COVID-19 epidemic in Wuhan, Chin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Pain and Symptom Managemen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6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e60-e65. https://doi.org/10.1016/j.jpainsymman.2020.04.008</w:t>
      </w:r>
    </w:p>
    <w:p w14:paraId="00000218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1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Xiao, X., Zhu, X., Fu, S., Hu, Y., Li, X., &amp; Xiao, J. (2020). Psychological impact of healthcare </w:t>
      </w:r>
    </w:p>
    <w:p w14:paraId="0000021A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 in China during COVID-19 pneumonia epidemic: A multi-center cross-sectional survey investigation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ffective Disorde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4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405-410. https://doi.org/10.1016/j.jad.2020.05.081</w:t>
      </w:r>
    </w:p>
    <w:p w14:paraId="0000021B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1C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Xiaoming, X., Ming, A., Su, H., Wo, W., Jianmei, C., Qi, Z., Hua, H., Xuemei, L., Lixia, W., </w:t>
      </w:r>
    </w:p>
    <w:p w14:paraId="0000021D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un, C., Lei, S., Zhen, L., Lian, D., Jing, L., Handan, Y., Haitang, Q., Xiaoting, H., Xiaorong, C., Ran, C., Qinghua, L., Xinyu, Jian, T., Jing, T., Guanghua, J., Zhiqin, H., Nkundimana, B., &amp; Li, K. (2020). The psychological status of 8817 hospital workers during COVID-19 Epidemic: A cross-sectional study in Chongqing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Affective Disorder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555-561. https://doi.org/10.1016/j.jad.2020.07.092</w:t>
      </w:r>
    </w:p>
    <w:p w14:paraId="00000220" w14:textId="77777777" w:rsidR="005B2838" w:rsidRPr="00386BE8" w:rsidRDefault="005B2838" w:rsidP="00DC516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2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Xiong, H., Yi, S., &amp; Lin, Y. (2020). The psychological status and self-efficacy of nurses during </w:t>
      </w:r>
    </w:p>
    <w:p w14:paraId="0000022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COVID-19 outbreak: A cross-sectional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QUIRY: The Journal of Health Care Organization, Provision, and Financing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6. https://doi.org/10.1177/0046958020957114</w:t>
      </w:r>
    </w:p>
    <w:p w14:paraId="00000223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224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ang, S., Kwak, S. G., &amp; Chang, M. C. (2021). Psychological impact of COVID‐19 on hospital </w:t>
      </w:r>
    </w:p>
    <w:p w14:paraId="00000225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workers in nursing care hospital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Nursing Open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1), 284-289. https://doi.org/10.1002/nop2.628 *</w:t>
      </w:r>
    </w:p>
    <w:p w14:paraId="00000226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22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ang, X., Zhang, Y., Li, S., &amp; Chen, X. (2021). Risk factors for anxiety of otolaryngology </w:t>
      </w:r>
    </w:p>
    <w:p w14:paraId="0000022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ealthcare workers in Hubei province fighting coronavirus disease 2019 (COVID-19)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Social Psychiatry and Psychiatric Epidemi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56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39-45. https://doi.org/10.1007/s00127-020-01928-3 *</w:t>
      </w:r>
    </w:p>
    <w:p w14:paraId="00000229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579221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ao, Y., Tian, Y., Zhou, J., Diao, X., Cao, B., Pan, S., Di, L., Liu, Y., Chen, H., Xie, C., Yang, </w:t>
      </w:r>
    </w:p>
    <w:p w14:paraId="0000022B" w14:textId="10C262DE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., Li, F., Guo, Y., &amp; Wang, S. (2020). Psychological status and influencing factors of hospital medical staff during the COVID-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olog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6. https://doi.org/</w:t>
      </w:r>
      <w:hyperlink r:id="rId7">
        <w:r w:rsidR="005B2838" w:rsidRPr="00386BE8">
          <w:rPr>
            <w:rFonts w:ascii="Times New Roman" w:eastAsia="Times New Roman" w:hAnsi="Times New Roman" w:cs="Times New Roman"/>
            <w:sz w:val="24"/>
            <w:szCs w:val="24"/>
          </w:rPr>
          <w:t>10.3389/fpsyg.2020.01841</w:t>
        </w:r>
      </w:hyperlink>
    </w:p>
    <w:p w14:paraId="0000022C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22D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in, Q., Sun, Z., Liu, T., Ni, X., Deng, X., Jia, Y., Shang, Z., Zhou, Y., &amp; Liu, W. (2020). </w:t>
      </w:r>
    </w:p>
    <w:p w14:paraId="0000022E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Posttraumatic stress symptoms of health care workers during the corona virus disease 20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Clinical Psychology &amp; Psychotherap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7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3), 384-395. https://doi.org/10.1002/cpp.2477</w:t>
      </w:r>
    </w:p>
    <w:p w14:paraId="0000022F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30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Ying, Y., Ruan, L., Kong, F., Zhu, B., Ji, Y., &amp; Lou, Z. (2020). Mental health status among </w:t>
      </w:r>
    </w:p>
    <w:p w14:paraId="00000231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amily members of health care workers in Ningbo, China, during the coronavirus disease 2019 (COVID-19) outbreak: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MC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0. https://doi.org/10.1186/s12888-020-02784-w</w:t>
      </w:r>
    </w:p>
    <w:p w14:paraId="00000232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33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andifar, A., Badrfam, R., Khonsari, N. M., Mohammadi, M. R., Asayesh, H., &amp; Qorbani, M. </w:t>
      </w:r>
    </w:p>
    <w:p w14:paraId="00000234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(2020). Prevalence and associated factors of posttraumatic stress symptoms and stigma among health care workers in contact with COVID-19 patients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ranian Journal of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5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4), 340-350. https://doi.org/10.18502/ijps.v15i4.4303</w:t>
      </w:r>
    </w:p>
    <w:p w14:paraId="00000235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36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n, Y., Liu, Y., Liu, H., Li, M., Shen, Y., Gui, L., Zhang, J., Luo, Z., Tao, X., &amp; Yu, J. (2020). </w:t>
      </w:r>
    </w:p>
    <w:p w14:paraId="00000237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Factors associated with insomnia among Chinese front‐line nurses fighting against COVID‐19 in Wuhan: A cross‐sectional surve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Journal of Nursing Management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(7), 1525-1535. https://doi.org/10.1111/jonm.13094</w:t>
      </w:r>
    </w:p>
    <w:p w14:paraId="00000238" w14:textId="77777777" w:rsidR="005B2838" w:rsidRPr="00386BE8" w:rsidRDefault="005B283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239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ng, C., Yang, L., Liu, S., Ma, S., Wang, Y., Cai, Z., Du, H., Li, R., Kang, L., Su, M., Zhang, </w:t>
      </w:r>
    </w:p>
    <w:p w14:paraId="0000023D" w14:textId="4BD28F5F" w:rsidR="005B2838" w:rsidRDefault="00000000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J., Liu, Z., &amp; Zhang, B. (2020). Survey of insomnia and related social psychological factors among medical staff involved in the 2019 novel coronavirus disease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sychiatry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9. https://doi.org/10.3389/fpsyt.2020.00306</w:t>
      </w:r>
    </w:p>
    <w:p w14:paraId="2434C93A" w14:textId="77777777" w:rsidR="00DC5168" w:rsidRPr="00386BE8" w:rsidRDefault="00DC5168" w:rsidP="00DC516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6E6C1639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ng, S. X., Liu, J., Jahanshahi, A. A., Nawaser, K., Yousefi, A., Li, J., &amp; Sun, S. (2020). At </w:t>
      </w:r>
    </w:p>
    <w:p w14:paraId="0000023F" w14:textId="5357E7FF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the height of the storm: Healthcare staff’s health conditions and job satisfaction and their associated predictors during the epidemic peak of COVID-19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Brain, Behavior, and Immunity, 87,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 144–146. https://doi.org/10.1016/j.bbi.2020.05.010</w:t>
      </w:r>
    </w:p>
    <w:p w14:paraId="00000240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41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ng, S. X., Sun, S., Jahanshahi, A. A., Alvarez-Risco, A., Ibarra, V. G., Li, J., &amp; Patty-Tito, R. </w:t>
      </w:r>
    </w:p>
    <w:p w14:paraId="00000242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M. (2020). Developing and testing a measure of COVID-19 organizational support of healthcare workers–results from Peru, Ecuador, and Bolivia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Psychiatry Researc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291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4. https://doi.org/10.1016/j.psychres.2020.113174</w:t>
      </w:r>
    </w:p>
    <w:p w14:paraId="00000243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BD2D3D" w14:textId="77777777" w:rsidR="00386BE8" w:rsidRDefault="00000000" w:rsidP="00386BE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ng, Y., Xie, S., Wang, P., Wang, G., Zhang, L., Cao, X., Wu, W., Bian, Y., Huang, F., Luo, </w:t>
      </w:r>
    </w:p>
    <w:p w14:paraId="00000245" w14:textId="0B7DBCB5" w:rsidR="005B2838" w:rsidRPr="00386BE8" w:rsidRDefault="00000000" w:rsidP="00386BE8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., Luo, M., &amp; Xiao, Q. (2020). Factors influencing mental health of medical workers during the COVID-19 outbreak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Frontiers in Public Health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8. https://doi.org/10.3389/fpubh.2020.00491</w:t>
      </w:r>
    </w:p>
    <w:p w14:paraId="00000246" w14:textId="77777777" w:rsidR="005B2838" w:rsidRPr="00386BE8" w:rsidRDefault="005B283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247" w14:textId="77777777" w:rsidR="005B2838" w:rsidRPr="00386BE8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Zhao, F., Ahmed, F., &amp; Faraz, N. A. (2020). Caring for the caregiver during COVID-19 </w:t>
      </w:r>
    </w:p>
    <w:p w14:paraId="00000248" w14:textId="77777777" w:rsidR="005B2838" w:rsidRPr="00386BE8" w:rsidRDefault="00000000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outbreak: Does inclusive leadership improve psychological safety and curb psychological distress? A cross-sectional study.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International Journal of Nursing Studies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86BE8">
        <w:rPr>
          <w:rFonts w:ascii="Times New Roman" w:eastAsia="Times New Roman" w:hAnsi="Times New Roman" w:cs="Times New Roman"/>
          <w:i/>
          <w:sz w:val="24"/>
          <w:szCs w:val="24"/>
        </w:rPr>
        <w:t>110</w:t>
      </w:r>
      <w:r w:rsidRPr="00386BE8">
        <w:rPr>
          <w:rFonts w:ascii="Times New Roman" w:eastAsia="Times New Roman" w:hAnsi="Times New Roman" w:cs="Times New Roman"/>
          <w:sz w:val="24"/>
          <w:szCs w:val="24"/>
        </w:rPr>
        <w:t>, 1-11. https://doi.org/10.1016/j.ijnurstu.2020.103725</w:t>
      </w:r>
    </w:p>
    <w:p w14:paraId="00000249" w14:textId="77777777" w:rsidR="005B2838" w:rsidRPr="00BD3FE2" w:rsidRDefault="005B2838" w:rsidP="00BD3FE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038417" w14:textId="77777777" w:rsidR="00BD3FE2" w:rsidRPr="00BD3FE2" w:rsidRDefault="00BD3FE2" w:rsidP="00BD3F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3F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ote</w:t>
      </w:r>
      <w:r w:rsidRPr="00BD3FE2">
        <w:rPr>
          <w:rFonts w:ascii="Times New Roman" w:hAnsi="Times New Roman" w:cs="Times New Roman"/>
          <w:color w:val="000000"/>
          <w:sz w:val="24"/>
          <w:szCs w:val="24"/>
        </w:rPr>
        <w:t>. References marked with an asterisk (*) at the end of the citation were advance online publications when we were conducting the scoping review. The references here reflect the final publication date.</w:t>
      </w:r>
    </w:p>
    <w:p w14:paraId="0000024B" w14:textId="77777777" w:rsidR="005B2838" w:rsidRPr="00386BE8" w:rsidRDefault="005B2838">
      <w:pPr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sectPr w:rsidR="005B2838" w:rsidRPr="00386BE8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25912" w14:textId="77777777" w:rsidR="001D0295" w:rsidRDefault="001D0295">
      <w:pPr>
        <w:spacing w:line="240" w:lineRule="auto"/>
      </w:pPr>
      <w:r>
        <w:separator/>
      </w:r>
    </w:p>
  </w:endnote>
  <w:endnote w:type="continuationSeparator" w:id="0">
    <w:p w14:paraId="14EF2D7C" w14:textId="77777777" w:rsidR="001D0295" w:rsidRDefault="001D0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F3800" w14:textId="77777777" w:rsidR="001D0295" w:rsidRDefault="001D0295">
      <w:pPr>
        <w:spacing w:line="240" w:lineRule="auto"/>
      </w:pPr>
      <w:r>
        <w:separator/>
      </w:r>
    </w:p>
  </w:footnote>
  <w:footnote w:type="continuationSeparator" w:id="0">
    <w:p w14:paraId="777FE257" w14:textId="77777777" w:rsidR="001D0295" w:rsidRDefault="001D02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4C" w14:textId="0059B758" w:rsidR="005B2838" w:rsidRDefault="0000000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386BE8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838"/>
    <w:rsid w:val="0002108C"/>
    <w:rsid w:val="00094ABD"/>
    <w:rsid w:val="000B694D"/>
    <w:rsid w:val="001D0295"/>
    <w:rsid w:val="00386BE8"/>
    <w:rsid w:val="00451B87"/>
    <w:rsid w:val="005B2838"/>
    <w:rsid w:val="00740BD0"/>
    <w:rsid w:val="007A7828"/>
    <w:rsid w:val="008D6DDA"/>
    <w:rsid w:val="00946BD9"/>
    <w:rsid w:val="00A24A9C"/>
    <w:rsid w:val="00A276D5"/>
    <w:rsid w:val="00B10C5A"/>
    <w:rsid w:val="00B8549F"/>
    <w:rsid w:val="00BD3FE2"/>
    <w:rsid w:val="00BD5E41"/>
    <w:rsid w:val="00DC5168"/>
    <w:rsid w:val="00E0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E0218"/>
  <w15:docId w15:val="{937A9D90-9C1D-5A4A-BA9F-CBBD9F14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DC51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51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psyg.2020.0184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amsu.2020.07.02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8472</Words>
  <Characters>48294</Characters>
  <Application>Microsoft Office Word</Application>
  <DocSecurity>0</DocSecurity>
  <Lines>402</Lines>
  <Paragraphs>113</Paragraphs>
  <ScaleCrop>false</ScaleCrop>
  <Company/>
  <LinksUpToDate>false</LinksUpToDate>
  <CharactersWithSpaces>5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yler Pacheco</cp:lastModifiedBy>
  <cp:revision>2</cp:revision>
  <dcterms:created xsi:type="dcterms:W3CDTF">2024-12-03T23:00:00Z</dcterms:created>
  <dcterms:modified xsi:type="dcterms:W3CDTF">2024-12-03T23:00:00Z</dcterms:modified>
</cp:coreProperties>
</file>